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1CDD2" w14:textId="77777777" w:rsidR="00016458" w:rsidRPr="00942816" w:rsidRDefault="00016458" w:rsidP="00016458">
      <w:pPr>
        <w:tabs>
          <w:tab w:val="left" w:pos="12330"/>
          <w:tab w:val="left" w:pos="14130"/>
        </w:tabs>
        <w:ind w:left="-1260" w:right="-180"/>
        <w:contextualSpacing/>
      </w:pPr>
      <w:r>
        <w:rPr>
          <w:b/>
        </w:rPr>
        <w:t xml:space="preserve">Appendix </w:t>
      </w:r>
      <w:r w:rsidRPr="00942816">
        <w:rPr>
          <w:b/>
        </w:rPr>
        <w:t>Table 2.</w:t>
      </w:r>
      <w:r w:rsidRPr="00942816">
        <w:t xml:space="preserve"> Years out of last six years of life spent in each health state for decedents 65+, by age at death, race, and educational attainment: Females. </w:t>
      </w:r>
      <w:r w:rsidRPr="00942816">
        <w:br/>
        <w:t>95% confidence interval in parentheses.</w:t>
      </w:r>
      <w:r w:rsidRPr="00942816">
        <w:rPr>
          <w:i/>
        </w:rPr>
        <w:t xml:space="preserve"> </w:t>
      </w:r>
      <w:proofErr w:type="gramStart"/>
      <w:r w:rsidRPr="00942816">
        <w:rPr>
          <w:i/>
        </w:rPr>
        <w:t>Continued on</w:t>
      </w:r>
      <w:proofErr w:type="gramEnd"/>
      <w:r w:rsidRPr="00942816">
        <w:rPr>
          <w:i/>
        </w:rPr>
        <w:t xml:space="preserve"> next page.</w:t>
      </w:r>
    </w:p>
    <w:tbl>
      <w:tblPr>
        <w:tblStyle w:val="TableGrid1"/>
        <w:tblW w:w="15212" w:type="dxa"/>
        <w:tblInd w:w="-115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62"/>
        <w:gridCol w:w="1260"/>
        <w:gridCol w:w="1260"/>
        <w:gridCol w:w="1260"/>
        <w:gridCol w:w="1260"/>
        <w:gridCol w:w="236"/>
        <w:gridCol w:w="1294"/>
        <w:gridCol w:w="238"/>
        <w:gridCol w:w="1292"/>
        <w:gridCol w:w="1350"/>
        <w:gridCol w:w="1260"/>
        <w:gridCol w:w="1260"/>
      </w:tblGrid>
      <w:tr w:rsidR="00016458" w:rsidRPr="00942816" w14:paraId="7125E9FC" w14:textId="77777777" w:rsidTr="00151FD8">
        <w:trPr>
          <w:trHeight w:val="576"/>
        </w:trPr>
        <w:tc>
          <w:tcPr>
            <w:tcW w:w="1980" w:type="dxa"/>
            <w:vMerge w:val="restart"/>
            <w:shd w:val="clear" w:color="auto" w:fill="D9D9D9" w:themeFill="background1" w:themeFillShade="D9"/>
            <w:vAlign w:val="center"/>
          </w:tcPr>
          <w:p w14:paraId="41D1C8F5" w14:textId="77777777" w:rsidR="00016458" w:rsidRPr="00942816" w:rsidRDefault="00016458" w:rsidP="00151FD8">
            <w:pPr>
              <w:contextualSpacing/>
              <w:rPr>
                <w:b/>
              </w:rPr>
            </w:pPr>
            <w:r w:rsidRPr="00942816">
              <w:rPr>
                <w:b/>
              </w:rPr>
              <w:t>Characteristic</w:t>
            </w:r>
          </w:p>
        </w:tc>
        <w:tc>
          <w:tcPr>
            <w:tcW w:w="6300" w:type="dxa"/>
            <w:gridSpan w:val="5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817266A" w14:textId="77777777" w:rsidR="00016458" w:rsidRPr="00942816" w:rsidRDefault="00016458" w:rsidP="00151FD8">
            <w:pPr>
              <w:contextualSpacing/>
              <w:jc w:val="center"/>
              <w:rPr>
                <w:b/>
              </w:rPr>
            </w:pPr>
            <w:r w:rsidRPr="00942816">
              <w:rPr>
                <w:b/>
              </w:rPr>
              <w:t>Self-rated health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B2967F5" w14:textId="77777777" w:rsidR="00016458" w:rsidRPr="00942816" w:rsidRDefault="00016458" w:rsidP="00151FD8">
            <w:pPr>
              <w:contextualSpacing/>
              <w:jc w:val="center"/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85E55E" w14:textId="77777777" w:rsidR="00016458" w:rsidRPr="00942816" w:rsidRDefault="00016458" w:rsidP="00151FD8">
            <w:pPr>
              <w:contextualSpacing/>
              <w:jc w:val="center"/>
              <w:rPr>
                <w:b/>
              </w:rPr>
            </w:pPr>
            <w:r w:rsidRPr="00942816">
              <w:rPr>
                <w:b/>
              </w:rPr>
              <w:t>Any IADL limitation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1BD05F1" w14:textId="77777777" w:rsidR="00016458" w:rsidRPr="00942816" w:rsidRDefault="00016458" w:rsidP="00151FD8">
            <w:pPr>
              <w:contextualSpacing/>
              <w:jc w:val="center"/>
            </w:pPr>
          </w:p>
        </w:tc>
        <w:tc>
          <w:tcPr>
            <w:tcW w:w="5162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B99AA45" w14:textId="77777777" w:rsidR="00016458" w:rsidRPr="00942816" w:rsidRDefault="00016458" w:rsidP="00151FD8">
            <w:pPr>
              <w:contextualSpacing/>
              <w:jc w:val="center"/>
              <w:rPr>
                <w:b/>
              </w:rPr>
            </w:pPr>
            <w:r w:rsidRPr="00942816">
              <w:rPr>
                <w:b/>
              </w:rPr>
              <w:t>ADL limitations</w:t>
            </w:r>
          </w:p>
        </w:tc>
      </w:tr>
      <w:tr w:rsidR="00016458" w:rsidRPr="00942816" w14:paraId="019A22FA" w14:textId="77777777" w:rsidTr="00151FD8">
        <w:trPr>
          <w:trHeight w:val="288"/>
        </w:trPr>
        <w:tc>
          <w:tcPr>
            <w:tcW w:w="1980" w:type="dxa"/>
            <w:vMerge/>
            <w:shd w:val="clear" w:color="auto" w:fill="D9D9D9" w:themeFill="background1" w:themeFillShade="D9"/>
            <w:vAlign w:val="center"/>
          </w:tcPr>
          <w:p w14:paraId="568E6F58" w14:textId="77777777" w:rsidR="00016458" w:rsidRPr="00942816" w:rsidRDefault="00016458" w:rsidP="00151FD8">
            <w:pPr>
              <w:contextualSpacing/>
              <w:jc w:val="center"/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52541E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Excellent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71D1E0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Very goo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8D4316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Goo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536C1F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Fai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67C5E3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Poo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1F937E" w14:textId="77777777" w:rsidR="00016458" w:rsidRPr="00942816" w:rsidRDefault="00016458" w:rsidP="00151FD8">
            <w:pPr>
              <w:contextualSpacing/>
              <w:jc w:val="center"/>
            </w:pP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6A36B1" w14:textId="77777777" w:rsidR="00016458" w:rsidRPr="00942816" w:rsidRDefault="00016458" w:rsidP="00151FD8">
            <w:pPr>
              <w:contextualSpacing/>
              <w:jc w:val="center"/>
            </w:pPr>
          </w:p>
        </w:tc>
        <w:tc>
          <w:tcPr>
            <w:tcW w:w="2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C1100C" w14:textId="77777777" w:rsidR="00016458" w:rsidRPr="00942816" w:rsidRDefault="00016458" w:rsidP="00151FD8">
            <w:pPr>
              <w:contextualSpacing/>
              <w:jc w:val="center"/>
            </w:pP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17DD8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Non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958703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6932C4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CD5748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3+</w:t>
            </w:r>
          </w:p>
        </w:tc>
      </w:tr>
      <w:tr w:rsidR="00016458" w:rsidRPr="00942816" w14:paraId="6E178E3F" w14:textId="77777777" w:rsidTr="00151FD8">
        <w:trPr>
          <w:trHeight w:val="432"/>
        </w:trPr>
        <w:tc>
          <w:tcPr>
            <w:tcW w:w="1980" w:type="dxa"/>
            <w:shd w:val="clear" w:color="auto" w:fill="FFFFFF" w:themeFill="background1"/>
            <w:vAlign w:val="center"/>
          </w:tcPr>
          <w:p w14:paraId="113C7EAE" w14:textId="77777777" w:rsidR="00016458" w:rsidRPr="00942816" w:rsidRDefault="00016458" w:rsidP="00151FD8">
            <w:pPr>
              <w:contextualSpacing/>
              <w:rPr>
                <w:b/>
                <w:smallCaps/>
                <w:szCs w:val="24"/>
              </w:rPr>
            </w:pPr>
            <w:r w:rsidRPr="00942816">
              <w:rPr>
                <w:b/>
                <w:smallCaps/>
                <w:color w:val="000000"/>
                <w:szCs w:val="24"/>
              </w:rPr>
              <w:t>Females</w:t>
            </w:r>
          </w:p>
        </w:tc>
        <w:tc>
          <w:tcPr>
            <w:tcW w:w="13230" w:type="dxa"/>
            <w:gridSpan w:val="12"/>
            <w:shd w:val="clear" w:color="auto" w:fill="FFFFFF" w:themeFill="background1"/>
            <w:vAlign w:val="center"/>
          </w:tcPr>
          <w:p w14:paraId="58D492FB" w14:textId="77777777" w:rsidR="00016458" w:rsidRPr="00942816" w:rsidRDefault="00016458" w:rsidP="00151FD8">
            <w:pPr>
              <w:contextualSpacing/>
              <w:rPr>
                <w:i/>
                <w:color w:val="000000"/>
                <w:szCs w:val="24"/>
              </w:rPr>
            </w:pPr>
          </w:p>
        </w:tc>
      </w:tr>
      <w:tr w:rsidR="00016458" w:rsidRPr="00942816" w14:paraId="02BD0181" w14:textId="77777777" w:rsidTr="00151FD8">
        <w:trPr>
          <w:trHeight w:val="576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8B8EDFE" w14:textId="77777777" w:rsidR="00016458" w:rsidRPr="00942816" w:rsidRDefault="00016458" w:rsidP="00151FD8">
            <w:pPr>
              <w:contextualSpacing/>
              <w:rPr>
                <w:b/>
                <w:szCs w:val="24"/>
              </w:rPr>
            </w:pPr>
            <w:r w:rsidRPr="00942816">
              <w:rPr>
                <w:b/>
                <w:szCs w:val="24"/>
              </w:rPr>
              <w:t>Overall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98EDA5B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39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37, 0.42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85B878F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03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99, 1.0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A6C631F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96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92, 2.00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B2384DD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65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61, 1.69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CACDBA5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98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95, 1.01)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5E72F5BF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  <w:vAlign w:val="center"/>
          </w:tcPr>
          <w:p w14:paraId="7B4A920D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2.17 </w:t>
            </w:r>
          </w:p>
          <w:p w14:paraId="76D1EB9D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2.13, 2.21)</w:t>
            </w:r>
          </w:p>
        </w:tc>
        <w:tc>
          <w:tcPr>
            <w:tcW w:w="238" w:type="dxa"/>
            <w:shd w:val="clear" w:color="auto" w:fill="F2F2F2" w:themeFill="background1" w:themeFillShade="F2"/>
            <w:vAlign w:val="center"/>
          </w:tcPr>
          <w:p w14:paraId="6E48DFA4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  <w:vAlign w:val="center"/>
          </w:tcPr>
          <w:p w14:paraId="7CB88F49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4.82 </w:t>
            </w:r>
          </w:p>
          <w:p w14:paraId="4F5DD556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4.78, 4.85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DCE1AC8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8 </w:t>
            </w:r>
          </w:p>
          <w:p w14:paraId="46E662FE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26, 0.30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F70792D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3 </w:t>
            </w:r>
          </w:p>
          <w:p w14:paraId="68E57116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22, 0.25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5304C9B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67 </w:t>
            </w:r>
          </w:p>
          <w:p w14:paraId="68F7BA8F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64, 0.70)</w:t>
            </w:r>
          </w:p>
        </w:tc>
      </w:tr>
      <w:tr w:rsidR="00016458" w:rsidRPr="00942816" w14:paraId="0834FC09" w14:textId="77777777" w:rsidTr="00151FD8">
        <w:trPr>
          <w:trHeight w:val="288"/>
        </w:trPr>
        <w:tc>
          <w:tcPr>
            <w:tcW w:w="1980" w:type="dxa"/>
            <w:vAlign w:val="center"/>
          </w:tcPr>
          <w:p w14:paraId="27EF6784" w14:textId="77777777" w:rsidR="00016458" w:rsidRPr="00942816" w:rsidRDefault="00016458" w:rsidP="00151FD8">
            <w:pPr>
              <w:contextualSpacing/>
              <w:rPr>
                <w:b/>
                <w:sz w:val="12"/>
              </w:rPr>
            </w:pPr>
          </w:p>
        </w:tc>
        <w:tc>
          <w:tcPr>
            <w:tcW w:w="1260" w:type="dxa"/>
            <w:vAlign w:val="bottom"/>
          </w:tcPr>
          <w:p w14:paraId="2662E888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bottom"/>
          </w:tcPr>
          <w:p w14:paraId="3B7F6F04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bottom"/>
          </w:tcPr>
          <w:p w14:paraId="22D2BC7B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bottom"/>
          </w:tcPr>
          <w:p w14:paraId="09956DDD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bottom"/>
          </w:tcPr>
          <w:p w14:paraId="44A46D15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36" w:type="dxa"/>
          </w:tcPr>
          <w:p w14:paraId="72F9A880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94" w:type="dxa"/>
            <w:vAlign w:val="bottom"/>
          </w:tcPr>
          <w:p w14:paraId="6EC22996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38" w:type="dxa"/>
          </w:tcPr>
          <w:p w14:paraId="29C25FB2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92" w:type="dxa"/>
            <w:vAlign w:val="bottom"/>
          </w:tcPr>
          <w:p w14:paraId="20DE016A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350" w:type="dxa"/>
            <w:vAlign w:val="bottom"/>
          </w:tcPr>
          <w:p w14:paraId="7FE8F980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27B893F8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</w:tcPr>
          <w:p w14:paraId="6F115D4B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</w:tr>
      <w:tr w:rsidR="00016458" w:rsidRPr="00942816" w14:paraId="6C11F450" w14:textId="77777777" w:rsidTr="00151FD8">
        <w:trPr>
          <w:trHeight w:val="288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73B5AD6C" w14:textId="77777777" w:rsidR="00016458" w:rsidRPr="00942816" w:rsidRDefault="00016458" w:rsidP="00151FD8">
            <w:pPr>
              <w:contextualSpacing/>
              <w:rPr>
                <w:b/>
              </w:rPr>
            </w:pPr>
            <w:r w:rsidRPr="00942816">
              <w:rPr>
                <w:b/>
              </w:rPr>
              <w:t>Age at death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BCB055E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5699A7CF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5FC7A709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095FE142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3E51646A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  <w:vAlign w:val="bottom"/>
          </w:tcPr>
          <w:p w14:paraId="5385FC44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  <w:vAlign w:val="bottom"/>
          </w:tcPr>
          <w:p w14:paraId="562B9AAA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38" w:type="dxa"/>
            <w:shd w:val="clear" w:color="auto" w:fill="F2F2F2" w:themeFill="background1" w:themeFillShade="F2"/>
            <w:vAlign w:val="bottom"/>
          </w:tcPr>
          <w:p w14:paraId="61D93D0E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  <w:vAlign w:val="bottom"/>
          </w:tcPr>
          <w:p w14:paraId="66081EFF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6099FF77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0EEA687A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51B6C78B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</w:tr>
      <w:tr w:rsidR="00016458" w:rsidRPr="00942816" w14:paraId="2E8D7DD6" w14:textId="77777777" w:rsidTr="00151FD8">
        <w:trPr>
          <w:trHeight w:val="576"/>
        </w:trPr>
        <w:tc>
          <w:tcPr>
            <w:tcW w:w="1980" w:type="dxa"/>
            <w:vAlign w:val="center"/>
          </w:tcPr>
          <w:p w14:paraId="07D69295" w14:textId="77777777" w:rsidR="00016458" w:rsidRPr="00942816" w:rsidRDefault="00016458" w:rsidP="00151FD8">
            <w:pPr>
              <w:contextualSpacing/>
            </w:pPr>
            <w:r w:rsidRPr="00942816">
              <w:t>65-7</w:t>
            </w:r>
            <w:r>
              <w:t>4</w:t>
            </w:r>
          </w:p>
        </w:tc>
        <w:tc>
          <w:tcPr>
            <w:tcW w:w="1260" w:type="dxa"/>
            <w:vAlign w:val="center"/>
          </w:tcPr>
          <w:p w14:paraId="4DC218CC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42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37, 0.46)</w:t>
            </w:r>
          </w:p>
        </w:tc>
        <w:tc>
          <w:tcPr>
            <w:tcW w:w="1260" w:type="dxa"/>
            <w:vAlign w:val="center"/>
          </w:tcPr>
          <w:p w14:paraId="2A3E2C91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91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84, 0.98)</w:t>
            </w:r>
          </w:p>
        </w:tc>
        <w:tc>
          <w:tcPr>
            <w:tcW w:w="1260" w:type="dxa"/>
            <w:vAlign w:val="center"/>
          </w:tcPr>
          <w:p w14:paraId="2E408414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79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70, 1.87)</w:t>
            </w:r>
          </w:p>
        </w:tc>
        <w:tc>
          <w:tcPr>
            <w:tcW w:w="1260" w:type="dxa"/>
            <w:vAlign w:val="center"/>
          </w:tcPr>
          <w:p w14:paraId="7C17BF17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70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62, 1.79)</w:t>
            </w:r>
          </w:p>
        </w:tc>
        <w:tc>
          <w:tcPr>
            <w:tcW w:w="1260" w:type="dxa"/>
            <w:vAlign w:val="center"/>
          </w:tcPr>
          <w:p w14:paraId="360ACEAA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18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10, 1.26)</w:t>
            </w:r>
          </w:p>
        </w:tc>
        <w:tc>
          <w:tcPr>
            <w:tcW w:w="236" w:type="dxa"/>
            <w:vAlign w:val="center"/>
          </w:tcPr>
          <w:p w14:paraId="57A72C98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4" w:type="dxa"/>
            <w:vAlign w:val="center"/>
          </w:tcPr>
          <w:p w14:paraId="43669F15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47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38, 1.55)</w:t>
            </w:r>
          </w:p>
        </w:tc>
        <w:tc>
          <w:tcPr>
            <w:tcW w:w="238" w:type="dxa"/>
            <w:vAlign w:val="center"/>
          </w:tcPr>
          <w:p w14:paraId="52F1B6A1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2" w:type="dxa"/>
            <w:vAlign w:val="center"/>
          </w:tcPr>
          <w:p w14:paraId="1DF81BB4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5.22 </w:t>
            </w:r>
          </w:p>
          <w:p w14:paraId="524B7A5E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5.15, 5.28)</w:t>
            </w:r>
          </w:p>
        </w:tc>
        <w:tc>
          <w:tcPr>
            <w:tcW w:w="1350" w:type="dxa"/>
            <w:vAlign w:val="center"/>
          </w:tcPr>
          <w:p w14:paraId="34A247E8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16 </w:t>
            </w:r>
          </w:p>
          <w:p w14:paraId="50AD6E5D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12, 0.19)</w:t>
            </w:r>
          </w:p>
        </w:tc>
        <w:tc>
          <w:tcPr>
            <w:tcW w:w="1260" w:type="dxa"/>
            <w:vAlign w:val="center"/>
          </w:tcPr>
          <w:p w14:paraId="286FD2E2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17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14, 0.20)</w:t>
            </w:r>
          </w:p>
        </w:tc>
        <w:tc>
          <w:tcPr>
            <w:tcW w:w="1260" w:type="dxa"/>
            <w:vAlign w:val="center"/>
          </w:tcPr>
          <w:p w14:paraId="64F9ED8F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46 </w:t>
            </w:r>
          </w:p>
          <w:p w14:paraId="631B6F66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40, 0.52)</w:t>
            </w:r>
          </w:p>
        </w:tc>
      </w:tr>
      <w:tr w:rsidR="00016458" w:rsidRPr="00942816" w14:paraId="306C0F30" w14:textId="77777777" w:rsidTr="00151FD8">
        <w:trPr>
          <w:trHeight w:val="576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5215629" w14:textId="77777777" w:rsidR="00016458" w:rsidRPr="00942816" w:rsidRDefault="00016458" w:rsidP="00151FD8">
            <w:pPr>
              <w:contextualSpacing/>
            </w:pPr>
            <w:r>
              <w:t>75-84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AF30715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35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31, 0.3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863A692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02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96, 1.0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1F9DEEA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93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86, 2.01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9E9B9D6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69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62, 1.7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68AFFEA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01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96, 1.07)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D887E31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  <w:vAlign w:val="center"/>
          </w:tcPr>
          <w:p w14:paraId="485DCA88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85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78, 1.92)</w:t>
            </w:r>
          </w:p>
        </w:tc>
        <w:tc>
          <w:tcPr>
            <w:tcW w:w="238" w:type="dxa"/>
            <w:shd w:val="clear" w:color="auto" w:fill="F2F2F2" w:themeFill="background1" w:themeFillShade="F2"/>
            <w:vAlign w:val="center"/>
          </w:tcPr>
          <w:p w14:paraId="512FAE1A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  <w:vAlign w:val="center"/>
          </w:tcPr>
          <w:p w14:paraId="2D370E76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4.98 </w:t>
            </w:r>
          </w:p>
          <w:p w14:paraId="343297BD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4.92, 5.04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3F40375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4 </w:t>
            </w:r>
          </w:p>
          <w:p w14:paraId="13355229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21, 0.27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F9D9A46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1 </w:t>
            </w:r>
          </w:p>
          <w:p w14:paraId="5C347626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19, 0.24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3A5806C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56 </w:t>
            </w:r>
          </w:p>
          <w:p w14:paraId="5F3C894C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52, 0.61)</w:t>
            </w:r>
          </w:p>
        </w:tc>
      </w:tr>
      <w:tr w:rsidR="00016458" w:rsidRPr="00942816" w14:paraId="3D347877" w14:textId="77777777" w:rsidTr="00151FD8">
        <w:trPr>
          <w:trHeight w:val="576"/>
        </w:trPr>
        <w:tc>
          <w:tcPr>
            <w:tcW w:w="1980" w:type="dxa"/>
            <w:shd w:val="clear" w:color="auto" w:fill="FFFFFF" w:themeFill="background1"/>
            <w:vAlign w:val="center"/>
          </w:tcPr>
          <w:p w14:paraId="3C8F7177" w14:textId="77777777" w:rsidR="00016458" w:rsidRPr="00942816" w:rsidRDefault="00016458" w:rsidP="00151FD8">
            <w:pPr>
              <w:contextualSpacing/>
            </w:pPr>
            <w:r>
              <w:t>85+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600B194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42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39, 0.4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3A96251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09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04, 1.1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42D9850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2.07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2.01, 2.1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4391B90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58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51, 1.6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DE34FBC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84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79, 0.89)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2476B2D8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4" w:type="dxa"/>
            <w:shd w:val="clear" w:color="auto" w:fill="FFFFFF" w:themeFill="background1"/>
            <w:vAlign w:val="center"/>
          </w:tcPr>
          <w:p w14:paraId="78B7D03F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2.82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2.76, 2.89)</w:t>
            </w:r>
          </w:p>
        </w:tc>
        <w:tc>
          <w:tcPr>
            <w:tcW w:w="238" w:type="dxa"/>
            <w:shd w:val="clear" w:color="auto" w:fill="FFFFFF" w:themeFill="background1"/>
            <w:vAlign w:val="center"/>
          </w:tcPr>
          <w:p w14:paraId="3EBD018A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73F0E053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4.45 </w:t>
            </w:r>
          </w:p>
          <w:p w14:paraId="7ADABE25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4.38, 4.51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4BD8428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38 </w:t>
            </w:r>
          </w:p>
          <w:p w14:paraId="6583CFF7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35, 0.42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CCE23FB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9 </w:t>
            </w:r>
          </w:p>
          <w:p w14:paraId="5B470137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26, 0.32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E067B30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88 </w:t>
            </w:r>
          </w:p>
          <w:p w14:paraId="69B0C2F7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83, 0.93)</w:t>
            </w:r>
          </w:p>
        </w:tc>
      </w:tr>
      <w:tr w:rsidR="00016458" w:rsidRPr="00942816" w14:paraId="62C429CE" w14:textId="77777777" w:rsidTr="00151FD8">
        <w:trPr>
          <w:trHeight w:val="288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20FE34F0" w14:textId="77777777" w:rsidR="00016458" w:rsidRPr="00942816" w:rsidRDefault="00016458" w:rsidP="00151FD8">
            <w:pPr>
              <w:contextualSpacing/>
              <w:rPr>
                <w:b/>
                <w:sz w:val="1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5341AE82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9D08A78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705CDDE1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35B8FB19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485B963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  <w:vAlign w:val="bottom"/>
          </w:tcPr>
          <w:p w14:paraId="6925D37E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  <w:vAlign w:val="bottom"/>
          </w:tcPr>
          <w:p w14:paraId="6B2F8261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38" w:type="dxa"/>
            <w:shd w:val="clear" w:color="auto" w:fill="F2F2F2" w:themeFill="background1" w:themeFillShade="F2"/>
            <w:vAlign w:val="bottom"/>
          </w:tcPr>
          <w:p w14:paraId="18A9BBE0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  <w:vAlign w:val="bottom"/>
          </w:tcPr>
          <w:p w14:paraId="429944EF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  <w:vAlign w:val="bottom"/>
          </w:tcPr>
          <w:p w14:paraId="0CF66662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63C2841B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3852FD17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</w:tr>
      <w:tr w:rsidR="00016458" w:rsidRPr="00942816" w14:paraId="7C740408" w14:textId="77777777" w:rsidTr="00151FD8">
        <w:trPr>
          <w:trHeight w:val="288"/>
        </w:trPr>
        <w:tc>
          <w:tcPr>
            <w:tcW w:w="1980" w:type="dxa"/>
            <w:shd w:val="clear" w:color="auto" w:fill="FFFFFF" w:themeFill="background1"/>
            <w:vAlign w:val="center"/>
          </w:tcPr>
          <w:p w14:paraId="1A84A47F" w14:textId="77777777" w:rsidR="00016458" w:rsidRPr="00942816" w:rsidRDefault="00016458" w:rsidP="00151FD8">
            <w:pPr>
              <w:contextualSpacing/>
              <w:rPr>
                <w:b/>
                <w:vertAlign w:val="superscript"/>
              </w:rPr>
            </w:pPr>
            <w:r w:rsidRPr="00942816">
              <w:rPr>
                <w:b/>
              </w:rPr>
              <w:t>Race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6DA75BC0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877B6C2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33AAFA6F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1563284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22DCC2A7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36" w:type="dxa"/>
            <w:shd w:val="clear" w:color="auto" w:fill="FFFFFF" w:themeFill="background1"/>
            <w:vAlign w:val="bottom"/>
          </w:tcPr>
          <w:p w14:paraId="0A244C33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94" w:type="dxa"/>
            <w:shd w:val="clear" w:color="auto" w:fill="FFFFFF" w:themeFill="background1"/>
            <w:vAlign w:val="bottom"/>
          </w:tcPr>
          <w:p w14:paraId="2D8BF79A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38" w:type="dxa"/>
            <w:shd w:val="clear" w:color="auto" w:fill="FFFFFF" w:themeFill="background1"/>
            <w:vAlign w:val="bottom"/>
          </w:tcPr>
          <w:p w14:paraId="6DA695D3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92" w:type="dxa"/>
            <w:shd w:val="clear" w:color="auto" w:fill="FFFFFF" w:themeFill="background1"/>
            <w:vAlign w:val="bottom"/>
          </w:tcPr>
          <w:p w14:paraId="2ACEB96A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7ABD16D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758E2C18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6A3E8B54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</w:tr>
      <w:tr w:rsidR="00016458" w:rsidRPr="00942816" w14:paraId="24183D8C" w14:textId="77777777" w:rsidTr="00151FD8">
        <w:trPr>
          <w:trHeight w:val="576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9CBA40A" w14:textId="77777777" w:rsidR="00016458" w:rsidRPr="00942816" w:rsidRDefault="00016458" w:rsidP="00151FD8">
            <w:pPr>
              <w:contextualSpacing/>
            </w:pPr>
            <w:r w:rsidRPr="00942816">
              <w:t>Non-</w:t>
            </w:r>
            <w:proofErr w:type="spellStart"/>
            <w:r w:rsidRPr="00942816">
              <w:t>Hisp</w:t>
            </w:r>
            <w:proofErr w:type="spellEnd"/>
            <w:r w:rsidRPr="00942816">
              <w:t xml:space="preserve">. </w:t>
            </w:r>
            <w:r>
              <w:t>w</w:t>
            </w:r>
            <w:r w:rsidRPr="00942816">
              <w:t>hite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460D44B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41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39, 0.44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1BD3814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11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07, 1.15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31D5A9E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2.01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96, 2.0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82A22E9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56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51, 1.60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38A1160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91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87, 0.95)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02C95A5C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  <w:vAlign w:val="center"/>
          </w:tcPr>
          <w:p w14:paraId="019C1DAB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2.12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2.07, 2.17)</w:t>
            </w:r>
          </w:p>
        </w:tc>
        <w:tc>
          <w:tcPr>
            <w:tcW w:w="238" w:type="dxa"/>
            <w:shd w:val="clear" w:color="auto" w:fill="F2F2F2" w:themeFill="background1" w:themeFillShade="F2"/>
            <w:vAlign w:val="center"/>
          </w:tcPr>
          <w:p w14:paraId="5D2ADCF9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  <w:vAlign w:val="center"/>
          </w:tcPr>
          <w:p w14:paraId="506C219B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4.90 </w:t>
            </w:r>
          </w:p>
          <w:p w14:paraId="5F520648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4.86, 4.93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8C7E33A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9 </w:t>
            </w:r>
          </w:p>
          <w:p w14:paraId="57651790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26, 0.31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C45D3F1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2 </w:t>
            </w:r>
          </w:p>
          <w:p w14:paraId="7DE09C37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20, 0.24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CD5D7C0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59 </w:t>
            </w:r>
          </w:p>
          <w:p w14:paraId="22C2BEA3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57, 0.62)</w:t>
            </w:r>
          </w:p>
        </w:tc>
      </w:tr>
      <w:tr w:rsidR="00016458" w:rsidRPr="00942816" w14:paraId="2D0F9CF7" w14:textId="77777777" w:rsidTr="00151FD8">
        <w:trPr>
          <w:trHeight w:val="576"/>
        </w:trPr>
        <w:tc>
          <w:tcPr>
            <w:tcW w:w="1980" w:type="dxa"/>
            <w:shd w:val="clear" w:color="auto" w:fill="FFFFFF" w:themeFill="background1"/>
            <w:vAlign w:val="center"/>
          </w:tcPr>
          <w:p w14:paraId="50FDDE87" w14:textId="77777777" w:rsidR="00016458" w:rsidRPr="00942816" w:rsidRDefault="00016458" w:rsidP="00151FD8">
            <w:pPr>
              <w:contextualSpacing/>
            </w:pPr>
            <w:r w:rsidRPr="00942816">
              <w:t>Non-</w:t>
            </w:r>
            <w:proofErr w:type="spellStart"/>
            <w:r w:rsidRPr="00942816">
              <w:t>Hisp</w:t>
            </w:r>
            <w:proofErr w:type="spellEnd"/>
            <w:r w:rsidRPr="00942816">
              <w:t xml:space="preserve">. </w:t>
            </w:r>
            <w:r>
              <w:t>b</w:t>
            </w:r>
            <w:r w:rsidRPr="00942816">
              <w:t>lack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64EC380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7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21, 0.32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6AED2E8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66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59, 0.7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BDDB3BE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63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53, 1.7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3457956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2.12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99, 2.2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B4C8EB8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32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21, 1.42)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630BDE58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4" w:type="dxa"/>
            <w:shd w:val="clear" w:color="auto" w:fill="FFFFFF" w:themeFill="background1"/>
            <w:vAlign w:val="center"/>
          </w:tcPr>
          <w:p w14:paraId="595DBAF9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2.52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2.40, 2.63)</w:t>
            </w:r>
          </w:p>
        </w:tc>
        <w:tc>
          <w:tcPr>
            <w:tcW w:w="238" w:type="dxa"/>
            <w:shd w:val="clear" w:color="auto" w:fill="FFFFFF" w:themeFill="background1"/>
            <w:vAlign w:val="center"/>
          </w:tcPr>
          <w:p w14:paraId="7BDAB699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109C0B1D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4.40 </w:t>
            </w:r>
          </w:p>
          <w:p w14:paraId="4D631101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4.30, 4.49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C90396A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8 </w:t>
            </w:r>
          </w:p>
          <w:p w14:paraId="73F7807B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24, 0.3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908DAF4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9 </w:t>
            </w:r>
          </w:p>
          <w:p w14:paraId="63C4AE9C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24, 0.3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B6B8D23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03 </w:t>
            </w:r>
          </w:p>
          <w:p w14:paraId="381231DC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93, 1.12)</w:t>
            </w:r>
          </w:p>
        </w:tc>
      </w:tr>
      <w:tr w:rsidR="00016458" w:rsidRPr="00942816" w14:paraId="07B8FC4F" w14:textId="77777777" w:rsidTr="00151FD8">
        <w:trPr>
          <w:trHeight w:val="288"/>
        </w:trPr>
        <w:tc>
          <w:tcPr>
            <w:tcW w:w="3242" w:type="dxa"/>
            <w:gridSpan w:val="2"/>
            <w:shd w:val="clear" w:color="auto" w:fill="F2F2F2" w:themeFill="background1" w:themeFillShade="F2"/>
            <w:vAlign w:val="center"/>
          </w:tcPr>
          <w:p w14:paraId="4B05739D" w14:textId="77777777" w:rsidR="00016458" w:rsidRPr="008E3FBD" w:rsidRDefault="00016458" w:rsidP="00151FD8">
            <w:pPr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B313D9B" w14:textId="77777777" w:rsidR="00016458" w:rsidRPr="008E3FBD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B15288B" w14:textId="77777777" w:rsidR="00016458" w:rsidRPr="008E3FBD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5C1300B" w14:textId="77777777" w:rsidR="00016458" w:rsidRPr="008E3FBD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2F5CDDC7" w14:textId="77777777" w:rsidR="00016458" w:rsidRPr="008E3FBD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236" w:type="dxa"/>
            <w:shd w:val="clear" w:color="auto" w:fill="F2F2F2" w:themeFill="background1" w:themeFillShade="F2"/>
          </w:tcPr>
          <w:p w14:paraId="18B4F596" w14:textId="77777777" w:rsidR="00016458" w:rsidRPr="008E3FBD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</w:tcPr>
          <w:p w14:paraId="713E2A3F" w14:textId="77777777" w:rsidR="00016458" w:rsidRPr="008E3FBD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238" w:type="dxa"/>
            <w:shd w:val="clear" w:color="auto" w:fill="F2F2F2" w:themeFill="background1" w:themeFillShade="F2"/>
          </w:tcPr>
          <w:p w14:paraId="78E799E9" w14:textId="77777777" w:rsidR="00016458" w:rsidRPr="008E3FBD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</w:tcPr>
          <w:p w14:paraId="6808768E" w14:textId="77777777" w:rsidR="00016458" w:rsidRPr="008E3FBD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27B9099E" w14:textId="77777777" w:rsidR="00016458" w:rsidRPr="008E3FBD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00B2B8AF" w14:textId="77777777" w:rsidR="00016458" w:rsidRPr="008E3FBD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6363D396" w14:textId="77777777" w:rsidR="00016458" w:rsidRPr="008E3FBD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</w:tr>
      <w:tr w:rsidR="00016458" w:rsidRPr="00942816" w14:paraId="68B83D20" w14:textId="77777777" w:rsidTr="00151FD8">
        <w:trPr>
          <w:trHeight w:val="234"/>
        </w:trPr>
        <w:tc>
          <w:tcPr>
            <w:tcW w:w="3242" w:type="dxa"/>
            <w:gridSpan w:val="2"/>
            <w:shd w:val="clear" w:color="auto" w:fill="FFFFFF" w:themeFill="background1"/>
            <w:vAlign w:val="center"/>
          </w:tcPr>
          <w:p w14:paraId="5EB42755" w14:textId="77777777" w:rsidR="00016458" w:rsidRPr="008E3FBD" w:rsidRDefault="00016458" w:rsidP="00151FD8">
            <w:pPr>
              <w:contextualSpacing/>
              <w:rPr>
                <w:color w:val="000000"/>
                <w:sz w:val="22"/>
              </w:rPr>
            </w:pPr>
            <w:r w:rsidRPr="008E3FBD">
              <w:rPr>
                <w:b/>
                <w:sz w:val="22"/>
              </w:rPr>
              <w:t>Educational attainment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055D067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3728E82B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375F90EA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68472BEF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36" w:type="dxa"/>
            <w:shd w:val="clear" w:color="auto" w:fill="FFFFFF" w:themeFill="background1"/>
          </w:tcPr>
          <w:p w14:paraId="0D6D623E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94" w:type="dxa"/>
            <w:shd w:val="clear" w:color="auto" w:fill="FFFFFF" w:themeFill="background1"/>
            <w:vAlign w:val="bottom"/>
          </w:tcPr>
          <w:p w14:paraId="385EA603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38" w:type="dxa"/>
            <w:shd w:val="clear" w:color="auto" w:fill="FFFFFF" w:themeFill="background1"/>
          </w:tcPr>
          <w:p w14:paraId="2213917D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92" w:type="dxa"/>
            <w:shd w:val="clear" w:color="auto" w:fill="FFFFFF" w:themeFill="background1"/>
            <w:vAlign w:val="bottom"/>
          </w:tcPr>
          <w:p w14:paraId="63C13E6D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784C985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0C33B8B4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37418C83" w14:textId="77777777" w:rsidR="00016458" w:rsidRPr="008E3FBD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</w:tr>
      <w:tr w:rsidR="00016458" w:rsidRPr="00942816" w14:paraId="0927D31B" w14:textId="77777777" w:rsidTr="00151FD8">
        <w:trPr>
          <w:trHeight w:val="576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7F0DF606" w14:textId="77777777" w:rsidR="00016458" w:rsidRPr="00942816" w:rsidRDefault="00016458" w:rsidP="00151FD8">
            <w:pPr>
              <w:contextualSpacing/>
            </w:pPr>
            <w:r w:rsidRPr="00942816">
              <w:t>&lt;High school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5A4389E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0.27</w:t>
            </w:r>
          </w:p>
          <w:p w14:paraId="181CE9BB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23, 0.30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83F66BA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77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72, 0.82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354C577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79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73, 1.8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6281C2F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90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83, 1.97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BCDE228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28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21, 1.35)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346A0361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4" w:type="dxa"/>
            <w:shd w:val="clear" w:color="auto" w:fill="F2F2F2" w:themeFill="background1" w:themeFillShade="F2"/>
            <w:vAlign w:val="center"/>
          </w:tcPr>
          <w:p w14:paraId="62107AD3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2.47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2.40, 2.55)</w:t>
            </w:r>
          </w:p>
        </w:tc>
        <w:tc>
          <w:tcPr>
            <w:tcW w:w="238" w:type="dxa"/>
            <w:shd w:val="clear" w:color="auto" w:fill="F2F2F2" w:themeFill="background1" w:themeFillShade="F2"/>
            <w:vAlign w:val="center"/>
          </w:tcPr>
          <w:p w14:paraId="2D44E1A5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2" w:type="dxa"/>
            <w:shd w:val="clear" w:color="auto" w:fill="F2F2F2" w:themeFill="background1" w:themeFillShade="F2"/>
            <w:vAlign w:val="center"/>
          </w:tcPr>
          <w:p w14:paraId="46914D7C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4.67 </w:t>
            </w:r>
          </w:p>
          <w:p w14:paraId="4F566005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4.61, 4.73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FAE6EB7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32 </w:t>
            </w:r>
          </w:p>
          <w:p w14:paraId="21DA4696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28, 0.35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DD2B5BE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6 </w:t>
            </w:r>
          </w:p>
          <w:p w14:paraId="27931E48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23, 0.30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1FD64FB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76 </w:t>
            </w:r>
          </w:p>
          <w:p w14:paraId="0117CD33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70, 0.80)</w:t>
            </w:r>
          </w:p>
        </w:tc>
      </w:tr>
      <w:tr w:rsidR="00016458" w:rsidRPr="00942816" w14:paraId="355F9C09" w14:textId="77777777" w:rsidTr="00151FD8">
        <w:trPr>
          <w:trHeight w:val="576"/>
        </w:trPr>
        <w:tc>
          <w:tcPr>
            <w:tcW w:w="1980" w:type="dxa"/>
            <w:shd w:val="clear" w:color="auto" w:fill="FFFFFF" w:themeFill="background1"/>
            <w:vAlign w:val="center"/>
          </w:tcPr>
          <w:p w14:paraId="57DA616A" w14:textId="77777777" w:rsidR="00016458" w:rsidRPr="00942816" w:rsidRDefault="00016458" w:rsidP="00151FD8">
            <w:pPr>
              <w:contextualSpacing/>
            </w:pPr>
            <w:r w:rsidRPr="00942816">
              <w:t>H</w:t>
            </w:r>
            <w:r>
              <w:t>S/Some coll.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FD80419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42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39, 0.46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D221A7C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13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08, 1.18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05ED400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2.05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98, 2.11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0F7CC62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57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52, 1.6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D6890E8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83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79, 0.88)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2F8C1529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4" w:type="dxa"/>
            <w:shd w:val="clear" w:color="auto" w:fill="FFFFFF" w:themeFill="background1"/>
            <w:vAlign w:val="center"/>
          </w:tcPr>
          <w:p w14:paraId="2C14898E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2.02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97, 2.07)</w:t>
            </w:r>
          </w:p>
        </w:tc>
        <w:tc>
          <w:tcPr>
            <w:tcW w:w="238" w:type="dxa"/>
            <w:shd w:val="clear" w:color="auto" w:fill="FFFFFF" w:themeFill="background1"/>
            <w:vAlign w:val="center"/>
          </w:tcPr>
          <w:p w14:paraId="2AEDE740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2" w:type="dxa"/>
            <w:shd w:val="clear" w:color="auto" w:fill="FFFFFF" w:themeFill="background1"/>
            <w:vAlign w:val="center"/>
          </w:tcPr>
          <w:p w14:paraId="03CD53DA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4.94 </w:t>
            </w:r>
          </w:p>
          <w:p w14:paraId="77167E40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4.90, 4.99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4F655F6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5 </w:t>
            </w:r>
          </w:p>
          <w:p w14:paraId="694C89D1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23, 0.28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85013C2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1 </w:t>
            </w:r>
          </w:p>
          <w:p w14:paraId="7312C47A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19, 0.2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20875B5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59 </w:t>
            </w:r>
          </w:p>
          <w:p w14:paraId="09985E20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55, 0.63)</w:t>
            </w:r>
          </w:p>
        </w:tc>
      </w:tr>
      <w:tr w:rsidR="00016458" w:rsidRPr="00942816" w14:paraId="5A259355" w14:textId="77777777" w:rsidTr="00151FD8">
        <w:trPr>
          <w:trHeight w:val="576"/>
        </w:trPr>
        <w:tc>
          <w:tcPr>
            <w:tcW w:w="198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FF1D7C4" w14:textId="77777777" w:rsidR="00016458" w:rsidRPr="00942816" w:rsidRDefault="00016458" w:rsidP="00151FD8">
            <w:pPr>
              <w:contextualSpacing/>
            </w:pPr>
            <w:r w:rsidRPr="00942816">
              <w:t>BA or more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BEF5384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65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56, 0.75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763DC92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41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29, 1.54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D11C35A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2.07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93, 2.21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D802645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21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11, 1.34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848DEFC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66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0.56, 0.75)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E9F530B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141C39C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1.83 </w:t>
            </w:r>
            <w:r>
              <w:rPr>
                <w:sz w:val="22"/>
              </w:rPr>
              <w:br/>
            </w:r>
            <w:r w:rsidRPr="008E3FBD">
              <w:rPr>
                <w:sz w:val="22"/>
              </w:rPr>
              <w:t>(1.70, 1.98)</w:t>
            </w:r>
          </w:p>
        </w:tc>
        <w:tc>
          <w:tcPr>
            <w:tcW w:w="238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2F9FFD5" w14:textId="77777777" w:rsidR="00016458" w:rsidRPr="008E3FBD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9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BD83EC9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4.95 </w:t>
            </w:r>
          </w:p>
          <w:p w14:paraId="51ED6588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4.85, 5.06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B5CFB4F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3 </w:t>
            </w:r>
          </w:p>
          <w:p w14:paraId="5921C490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18, 0.29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F7EB15C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20 </w:t>
            </w:r>
          </w:p>
          <w:p w14:paraId="3A670996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15, 0.25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DE7A060" w14:textId="77777777" w:rsidR="00016458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 xml:space="preserve">0.62 </w:t>
            </w:r>
          </w:p>
          <w:p w14:paraId="5A005765" w14:textId="77777777" w:rsidR="00016458" w:rsidRPr="008E3FBD" w:rsidRDefault="00016458" w:rsidP="00151FD8">
            <w:pPr>
              <w:jc w:val="center"/>
              <w:rPr>
                <w:sz w:val="22"/>
              </w:rPr>
            </w:pPr>
            <w:r w:rsidRPr="008E3FBD">
              <w:rPr>
                <w:sz w:val="22"/>
              </w:rPr>
              <w:t>(0.54, 0.70)</w:t>
            </w:r>
          </w:p>
        </w:tc>
      </w:tr>
      <w:tr w:rsidR="00016458" w:rsidRPr="00942816" w14:paraId="6DAD5BAB" w14:textId="77777777" w:rsidTr="00151FD8">
        <w:trPr>
          <w:trHeight w:val="288"/>
        </w:trPr>
        <w:tc>
          <w:tcPr>
            <w:tcW w:w="198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6E921551" w14:textId="77777777" w:rsidR="00016458" w:rsidRPr="00942816" w:rsidRDefault="00016458" w:rsidP="00151FD8">
            <w:pPr>
              <w:contextualSpacing/>
              <w:rPr>
                <w:sz w:val="12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7548C4C6" w14:textId="77777777" w:rsidR="00016458" w:rsidRPr="00942816" w:rsidRDefault="00016458" w:rsidP="00151FD8">
            <w:pPr>
              <w:contextualSpacing/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03B1E5FB" w14:textId="77777777" w:rsidR="00016458" w:rsidRPr="00942816" w:rsidRDefault="00016458" w:rsidP="00151FD8">
            <w:pPr>
              <w:contextualSpacing/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5AD08002" w14:textId="77777777" w:rsidR="00016458" w:rsidRPr="00942816" w:rsidRDefault="00016458" w:rsidP="00151FD8">
            <w:pPr>
              <w:contextualSpacing/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0BCBC4EA" w14:textId="77777777" w:rsidR="00016458" w:rsidRPr="00942816" w:rsidRDefault="00016458" w:rsidP="00151FD8">
            <w:pPr>
              <w:contextualSpacing/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234E05F9" w14:textId="77777777" w:rsidR="00016458" w:rsidRPr="00942816" w:rsidRDefault="00016458" w:rsidP="00151FD8">
            <w:pPr>
              <w:contextualSpacing/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236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0347E772" w14:textId="77777777" w:rsidR="00016458" w:rsidRPr="00942816" w:rsidRDefault="00016458" w:rsidP="00151FD8">
            <w:pPr>
              <w:contextualSpacing/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94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7886A68D" w14:textId="77777777" w:rsidR="00016458" w:rsidRPr="00942816" w:rsidRDefault="00016458" w:rsidP="00151FD8">
            <w:pPr>
              <w:contextualSpacing/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238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60B05A85" w14:textId="77777777" w:rsidR="00016458" w:rsidRPr="00942816" w:rsidRDefault="00016458" w:rsidP="00151FD8">
            <w:pPr>
              <w:contextualSpacing/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92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688D956D" w14:textId="77777777" w:rsidR="00016458" w:rsidRPr="00942816" w:rsidRDefault="00016458" w:rsidP="00151FD8">
            <w:pPr>
              <w:contextualSpacing/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1AAA7322" w14:textId="77777777" w:rsidR="00016458" w:rsidRPr="00942816" w:rsidRDefault="00016458" w:rsidP="00151FD8">
            <w:pPr>
              <w:contextualSpacing/>
              <w:jc w:val="center"/>
              <w:rPr>
                <w:color w:val="000000"/>
                <w:sz w:val="12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180F8E7C" w14:textId="77777777" w:rsidR="00016458" w:rsidRPr="00942816" w:rsidRDefault="00016458" w:rsidP="00151FD8">
            <w:pPr>
              <w:contextualSpacing/>
              <w:jc w:val="center"/>
              <w:rPr>
                <w:color w:val="000000"/>
                <w:sz w:val="12"/>
              </w:rPr>
            </w:pPr>
          </w:p>
        </w:tc>
        <w:tc>
          <w:tcPr>
            <w:tcW w:w="1260" w:type="dxa"/>
            <w:tcBorders>
              <w:top w:val="nil"/>
              <w:bottom w:val="dashed" w:sz="4" w:space="0" w:color="auto"/>
            </w:tcBorders>
            <w:shd w:val="clear" w:color="auto" w:fill="FFFFFF" w:themeFill="background1"/>
          </w:tcPr>
          <w:p w14:paraId="27D9E831" w14:textId="77777777" w:rsidR="00016458" w:rsidRPr="00942816" w:rsidRDefault="00016458" w:rsidP="00151FD8">
            <w:pPr>
              <w:contextualSpacing/>
              <w:jc w:val="center"/>
              <w:rPr>
                <w:color w:val="000000"/>
                <w:sz w:val="12"/>
              </w:rPr>
            </w:pPr>
          </w:p>
        </w:tc>
      </w:tr>
    </w:tbl>
    <w:p w14:paraId="2EA28DFB" w14:textId="77777777" w:rsidR="00016458" w:rsidRPr="00942816" w:rsidRDefault="00016458" w:rsidP="00016458">
      <w:pPr>
        <w:tabs>
          <w:tab w:val="left" w:pos="11160"/>
          <w:tab w:val="left" w:pos="13050"/>
        </w:tabs>
        <w:ind w:right="2700"/>
        <w:contextualSpacing/>
        <w:rPr>
          <w:b/>
        </w:rPr>
        <w:sectPr w:rsidR="00016458" w:rsidRPr="00942816" w:rsidSect="007A21DC">
          <w:pgSz w:w="15840" w:h="12240" w:orient="landscape"/>
          <w:pgMar w:top="360" w:right="540" w:bottom="180" w:left="1440" w:header="720" w:footer="720" w:gutter="0"/>
          <w:cols w:space="720"/>
          <w:docGrid w:linePitch="360"/>
        </w:sectPr>
      </w:pPr>
    </w:p>
    <w:p w14:paraId="2D2DAE87" w14:textId="77777777" w:rsidR="00016458" w:rsidRPr="00942816" w:rsidRDefault="00016458" w:rsidP="00016458">
      <w:pPr>
        <w:tabs>
          <w:tab w:val="left" w:pos="12330"/>
          <w:tab w:val="left" w:pos="14130"/>
        </w:tabs>
        <w:ind w:left="-900" w:right="-180"/>
        <w:contextualSpacing/>
      </w:pPr>
      <w:proofErr w:type="gramStart"/>
      <w:r w:rsidRPr="00942816">
        <w:rPr>
          <w:b/>
        </w:rPr>
        <w:lastRenderedPageBreak/>
        <w:t>Table 2,</w:t>
      </w:r>
      <w:proofErr w:type="gramEnd"/>
      <w:r w:rsidRPr="00942816">
        <w:rPr>
          <w:b/>
        </w:rPr>
        <w:t xml:space="preserve"> </w:t>
      </w:r>
      <w:r w:rsidRPr="00942816">
        <w:rPr>
          <w:i/>
        </w:rPr>
        <w:t>continued</w:t>
      </w:r>
      <w:r w:rsidRPr="00942816">
        <w:t>: Males</w:t>
      </w:r>
      <w:r w:rsidRPr="00942816">
        <w:rPr>
          <w:i/>
        </w:rPr>
        <w:t>.</w:t>
      </w:r>
    </w:p>
    <w:tbl>
      <w:tblPr>
        <w:tblStyle w:val="TableGrid1"/>
        <w:tblW w:w="15389" w:type="dxa"/>
        <w:tblInd w:w="-79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530"/>
        <w:gridCol w:w="1260"/>
        <w:gridCol w:w="1260"/>
        <w:gridCol w:w="1260"/>
        <w:gridCol w:w="1248"/>
        <w:gridCol w:w="12"/>
        <w:gridCol w:w="258"/>
        <w:gridCol w:w="12"/>
        <w:gridCol w:w="1248"/>
        <w:gridCol w:w="12"/>
        <w:gridCol w:w="258"/>
        <w:gridCol w:w="12"/>
        <w:gridCol w:w="1349"/>
        <w:gridCol w:w="1260"/>
        <w:gridCol w:w="1260"/>
        <w:gridCol w:w="1248"/>
        <w:gridCol w:w="12"/>
      </w:tblGrid>
      <w:tr w:rsidR="00016458" w:rsidRPr="00942816" w14:paraId="43CDB52D" w14:textId="77777777" w:rsidTr="00151FD8">
        <w:trPr>
          <w:gridAfter w:val="1"/>
          <w:wAfter w:w="12" w:type="dxa"/>
          <w:trHeight w:val="576"/>
        </w:trPr>
        <w:tc>
          <w:tcPr>
            <w:tcW w:w="1890" w:type="dxa"/>
            <w:vMerge w:val="restart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C8D2A70" w14:textId="77777777" w:rsidR="00016458" w:rsidRPr="00942816" w:rsidRDefault="00016458" w:rsidP="00151FD8">
            <w:pPr>
              <w:contextualSpacing/>
              <w:rPr>
                <w:b/>
              </w:rPr>
            </w:pPr>
            <w:r w:rsidRPr="00942816">
              <w:rPr>
                <w:b/>
              </w:rPr>
              <w:t>Characteristic</w:t>
            </w:r>
          </w:p>
        </w:tc>
        <w:tc>
          <w:tcPr>
            <w:tcW w:w="6558" w:type="dxa"/>
            <w:gridSpan w:val="5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EA1E9C5" w14:textId="77777777" w:rsidR="00016458" w:rsidRPr="00942816" w:rsidRDefault="00016458" w:rsidP="00151FD8">
            <w:pPr>
              <w:contextualSpacing/>
              <w:jc w:val="center"/>
              <w:rPr>
                <w:b/>
              </w:rPr>
            </w:pPr>
            <w:r w:rsidRPr="00942816">
              <w:rPr>
                <w:b/>
              </w:rPr>
              <w:t>Self-rated health</w:t>
            </w:r>
          </w:p>
        </w:tc>
        <w:tc>
          <w:tcPr>
            <w:tcW w:w="270" w:type="dxa"/>
            <w:gridSpan w:val="2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</w:tcPr>
          <w:p w14:paraId="049217AA" w14:textId="77777777" w:rsidR="00016458" w:rsidRPr="00942816" w:rsidRDefault="00016458" w:rsidP="00151FD8">
            <w:pPr>
              <w:contextualSpacing/>
              <w:jc w:val="center"/>
            </w:pPr>
          </w:p>
        </w:tc>
        <w:tc>
          <w:tcPr>
            <w:tcW w:w="1260" w:type="dxa"/>
            <w:gridSpan w:val="2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3A29A37" w14:textId="77777777" w:rsidR="00016458" w:rsidRPr="00942816" w:rsidRDefault="00016458" w:rsidP="00151FD8">
            <w:pPr>
              <w:contextualSpacing/>
              <w:jc w:val="center"/>
              <w:rPr>
                <w:b/>
              </w:rPr>
            </w:pPr>
            <w:r w:rsidRPr="00942816">
              <w:rPr>
                <w:b/>
              </w:rPr>
              <w:t>Any IADL limitation</w:t>
            </w:r>
          </w:p>
        </w:tc>
        <w:tc>
          <w:tcPr>
            <w:tcW w:w="270" w:type="dxa"/>
            <w:gridSpan w:val="2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</w:tcPr>
          <w:p w14:paraId="4003186E" w14:textId="77777777" w:rsidR="00016458" w:rsidRPr="00942816" w:rsidRDefault="00016458" w:rsidP="00151FD8">
            <w:pPr>
              <w:contextualSpacing/>
              <w:jc w:val="center"/>
            </w:pPr>
          </w:p>
        </w:tc>
        <w:tc>
          <w:tcPr>
            <w:tcW w:w="5129" w:type="dxa"/>
            <w:gridSpan w:val="5"/>
            <w:tcBorders>
              <w:top w:val="dash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1CD15E4" w14:textId="77777777" w:rsidR="00016458" w:rsidRPr="00942816" w:rsidRDefault="00016458" w:rsidP="00151FD8">
            <w:pPr>
              <w:contextualSpacing/>
              <w:jc w:val="center"/>
              <w:rPr>
                <w:b/>
              </w:rPr>
            </w:pPr>
            <w:r w:rsidRPr="00942816">
              <w:rPr>
                <w:b/>
              </w:rPr>
              <w:t>ADL limitations</w:t>
            </w:r>
          </w:p>
        </w:tc>
      </w:tr>
      <w:tr w:rsidR="00016458" w:rsidRPr="00942816" w14:paraId="60BD3F68" w14:textId="77777777" w:rsidTr="00151FD8">
        <w:trPr>
          <w:trHeight w:val="288"/>
        </w:trPr>
        <w:tc>
          <w:tcPr>
            <w:tcW w:w="1890" w:type="dxa"/>
            <w:vMerge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5AC6806" w14:textId="77777777" w:rsidR="00016458" w:rsidRPr="00942816" w:rsidRDefault="00016458" w:rsidP="00151FD8">
            <w:pPr>
              <w:contextualSpacing/>
              <w:jc w:val="center"/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1F7E82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Excellent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44E9EB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Very goo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E81B1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Goo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5218F1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Fair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93A23D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Poor</w:t>
            </w:r>
          </w:p>
        </w:tc>
        <w:tc>
          <w:tcPr>
            <w:tcW w:w="27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C3E7A8" w14:textId="77777777" w:rsidR="00016458" w:rsidRPr="00942816" w:rsidRDefault="00016458" w:rsidP="00151FD8">
            <w:pPr>
              <w:contextualSpacing/>
              <w:jc w:val="center"/>
            </w:pP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9B0EA4" w14:textId="77777777" w:rsidR="00016458" w:rsidRPr="00942816" w:rsidRDefault="00016458" w:rsidP="00151FD8">
            <w:pPr>
              <w:contextualSpacing/>
              <w:jc w:val="center"/>
            </w:pPr>
          </w:p>
        </w:tc>
        <w:tc>
          <w:tcPr>
            <w:tcW w:w="27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8D9818" w14:textId="77777777" w:rsidR="00016458" w:rsidRPr="00942816" w:rsidRDefault="00016458" w:rsidP="00151FD8">
            <w:pPr>
              <w:contextualSpacing/>
              <w:jc w:val="center"/>
            </w:pP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10CDD9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Non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B5E4DB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199C78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2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948B9F" w14:textId="77777777" w:rsidR="00016458" w:rsidRPr="00942816" w:rsidRDefault="00016458" w:rsidP="00151FD8">
            <w:pPr>
              <w:contextualSpacing/>
              <w:jc w:val="center"/>
            </w:pPr>
            <w:r w:rsidRPr="00942816">
              <w:t>3+</w:t>
            </w:r>
          </w:p>
        </w:tc>
      </w:tr>
      <w:tr w:rsidR="00016458" w:rsidRPr="00942816" w14:paraId="3B780D81" w14:textId="77777777" w:rsidTr="00151FD8">
        <w:trPr>
          <w:gridAfter w:val="1"/>
          <w:wAfter w:w="12" w:type="dxa"/>
          <w:trHeight w:val="432"/>
        </w:trPr>
        <w:tc>
          <w:tcPr>
            <w:tcW w:w="1890" w:type="dxa"/>
            <w:shd w:val="clear" w:color="auto" w:fill="FFFFFF" w:themeFill="background1"/>
            <w:vAlign w:val="center"/>
          </w:tcPr>
          <w:p w14:paraId="57366128" w14:textId="77777777" w:rsidR="00016458" w:rsidRPr="00942816" w:rsidRDefault="00016458" w:rsidP="00151FD8">
            <w:pPr>
              <w:contextualSpacing/>
              <w:rPr>
                <w:b/>
                <w:smallCaps/>
                <w:szCs w:val="24"/>
              </w:rPr>
            </w:pPr>
            <w:r w:rsidRPr="00942816">
              <w:rPr>
                <w:b/>
                <w:smallCaps/>
                <w:color w:val="000000"/>
                <w:szCs w:val="24"/>
              </w:rPr>
              <w:t>Males</w:t>
            </w:r>
          </w:p>
        </w:tc>
        <w:tc>
          <w:tcPr>
            <w:tcW w:w="13487" w:type="dxa"/>
            <w:gridSpan w:val="16"/>
            <w:shd w:val="clear" w:color="auto" w:fill="FFFFFF" w:themeFill="background1"/>
            <w:vAlign w:val="center"/>
          </w:tcPr>
          <w:p w14:paraId="5C3A1658" w14:textId="77777777" w:rsidR="00016458" w:rsidRPr="00942816" w:rsidRDefault="00016458" w:rsidP="00151FD8">
            <w:pPr>
              <w:contextualSpacing/>
              <w:rPr>
                <w:i/>
                <w:color w:val="000000"/>
                <w:szCs w:val="24"/>
              </w:rPr>
            </w:pPr>
          </w:p>
        </w:tc>
      </w:tr>
      <w:tr w:rsidR="00016458" w:rsidRPr="00942816" w14:paraId="5FEC914E" w14:textId="77777777" w:rsidTr="00151FD8">
        <w:trPr>
          <w:trHeight w:val="576"/>
        </w:trPr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07AAD80C" w14:textId="77777777" w:rsidR="00016458" w:rsidRPr="00942816" w:rsidRDefault="00016458" w:rsidP="00151FD8">
            <w:pPr>
              <w:contextualSpacing/>
              <w:rPr>
                <w:b/>
                <w:szCs w:val="24"/>
              </w:rPr>
            </w:pPr>
            <w:r w:rsidRPr="00942816">
              <w:rPr>
                <w:b/>
                <w:szCs w:val="24"/>
              </w:rPr>
              <w:t>Overall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402EF118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48 </w:t>
            </w:r>
          </w:p>
          <w:p w14:paraId="63E3EA0D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46, 0.51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996E7BD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97 </w:t>
            </w:r>
          </w:p>
          <w:p w14:paraId="6D451087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94, 1.01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D980734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93 </w:t>
            </w:r>
          </w:p>
          <w:p w14:paraId="1C59089F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89, 1.97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EAC6E1E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63 </w:t>
            </w:r>
          </w:p>
          <w:p w14:paraId="58092AC5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59, 1.68)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center"/>
          </w:tcPr>
          <w:p w14:paraId="72BAB868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98 </w:t>
            </w:r>
          </w:p>
          <w:p w14:paraId="00415CC1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95, 1.01)</w:t>
            </w:r>
          </w:p>
        </w:tc>
        <w:tc>
          <w:tcPr>
            <w:tcW w:w="270" w:type="dxa"/>
            <w:gridSpan w:val="2"/>
            <w:shd w:val="clear" w:color="auto" w:fill="F2F2F2" w:themeFill="background1" w:themeFillShade="F2"/>
            <w:vAlign w:val="center"/>
          </w:tcPr>
          <w:p w14:paraId="66900C09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center"/>
          </w:tcPr>
          <w:p w14:paraId="3F2AB0C1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16 </w:t>
            </w:r>
          </w:p>
          <w:p w14:paraId="63CBAB29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13, 1.19)</w:t>
            </w:r>
          </w:p>
        </w:tc>
        <w:tc>
          <w:tcPr>
            <w:tcW w:w="270" w:type="dxa"/>
            <w:gridSpan w:val="2"/>
            <w:shd w:val="clear" w:color="auto" w:fill="F2F2F2" w:themeFill="background1" w:themeFillShade="F2"/>
            <w:vAlign w:val="center"/>
          </w:tcPr>
          <w:p w14:paraId="177235F0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138BFD33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5.31 </w:t>
            </w:r>
          </w:p>
          <w:p w14:paraId="7C7D4C2A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5.28, 5.33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DDFE1C3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5 </w:t>
            </w:r>
          </w:p>
          <w:p w14:paraId="40E4F571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4, 0.17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AA8D6C7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4 </w:t>
            </w:r>
          </w:p>
          <w:p w14:paraId="2A446B42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3, 0.15)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center"/>
          </w:tcPr>
          <w:p w14:paraId="1DD38A16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40 </w:t>
            </w:r>
          </w:p>
          <w:p w14:paraId="57652FEE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38, 0.42)</w:t>
            </w:r>
          </w:p>
        </w:tc>
      </w:tr>
      <w:tr w:rsidR="00016458" w:rsidRPr="00942816" w14:paraId="76CE767A" w14:textId="77777777" w:rsidTr="00151FD8">
        <w:trPr>
          <w:trHeight w:val="288"/>
        </w:trPr>
        <w:tc>
          <w:tcPr>
            <w:tcW w:w="1890" w:type="dxa"/>
            <w:vAlign w:val="center"/>
          </w:tcPr>
          <w:p w14:paraId="118F40FE" w14:textId="77777777" w:rsidR="00016458" w:rsidRPr="00942816" w:rsidRDefault="00016458" w:rsidP="00151FD8">
            <w:pPr>
              <w:contextualSpacing/>
              <w:rPr>
                <w:b/>
                <w:sz w:val="12"/>
              </w:rPr>
            </w:pPr>
          </w:p>
        </w:tc>
        <w:tc>
          <w:tcPr>
            <w:tcW w:w="1530" w:type="dxa"/>
            <w:vAlign w:val="bottom"/>
          </w:tcPr>
          <w:p w14:paraId="3FBD1A14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bottom"/>
          </w:tcPr>
          <w:p w14:paraId="549E47E2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bottom"/>
          </w:tcPr>
          <w:p w14:paraId="5738820A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bottom"/>
          </w:tcPr>
          <w:p w14:paraId="2DE1AAC7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vAlign w:val="bottom"/>
          </w:tcPr>
          <w:p w14:paraId="45615269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70" w:type="dxa"/>
            <w:gridSpan w:val="2"/>
          </w:tcPr>
          <w:p w14:paraId="41A34FE0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vAlign w:val="bottom"/>
          </w:tcPr>
          <w:p w14:paraId="313C1406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70" w:type="dxa"/>
            <w:gridSpan w:val="2"/>
          </w:tcPr>
          <w:p w14:paraId="68D9073D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349" w:type="dxa"/>
            <w:vAlign w:val="bottom"/>
          </w:tcPr>
          <w:p w14:paraId="68F79FED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vAlign w:val="bottom"/>
          </w:tcPr>
          <w:p w14:paraId="7EBF2F18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077EB06C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</w:tcPr>
          <w:p w14:paraId="2242C6B9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</w:tr>
      <w:tr w:rsidR="00016458" w:rsidRPr="00942816" w14:paraId="455929AF" w14:textId="77777777" w:rsidTr="00151FD8">
        <w:trPr>
          <w:trHeight w:val="288"/>
        </w:trPr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69A42D44" w14:textId="77777777" w:rsidR="00016458" w:rsidRPr="00942816" w:rsidRDefault="00016458" w:rsidP="00151FD8">
            <w:pPr>
              <w:contextualSpacing/>
              <w:rPr>
                <w:b/>
              </w:rPr>
            </w:pPr>
            <w:r w:rsidRPr="00942816">
              <w:rPr>
                <w:b/>
              </w:rPr>
              <w:t>Age at death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bottom"/>
          </w:tcPr>
          <w:p w14:paraId="5A6968C9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8E5D41E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4407485B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666FB382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bottom"/>
          </w:tcPr>
          <w:p w14:paraId="66466402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70" w:type="dxa"/>
            <w:gridSpan w:val="2"/>
            <w:shd w:val="clear" w:color="auto" w:fill="F2F2F2" w:themeFill="background1" w:themeFillShade="F2"/>
            <w:vAlign w:val="bottom"/>
          </w:tcPr>
          <w:p w14:paraId="35777C24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bottom"/>
          </w:tcPr>
          <w:p w14:paraId="43E23BA2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70" w:type="dxa"/>
            <w:gridSpan w:val="2"/>
            <w:shd w:val="clear" w:color="auto" w:fill="F2F2F2" w:themeFill="background1" w:themeFillShade="F2"/>
            <w:vAlign w:val="bottom"/>
          </w:tcPr>
          <w:p w14:paraId="5916856D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vAlign w:val="bottom"/>
          </w:tcPr>
          <w:p w14:paraId="50097CB1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70160D4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2AEC6648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bottom"/>
          </w:tcPr>
          <w:p w14:paraId="4A1C93A6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</w:tr>
      <w:tr w:rsidR="00016458" w:rsidRPr="00942816" w14:paraId="38F6D627" w14:textId="77777777" w:rsidTr="00151FD8">
        <w:trPr>
          <w:trHeight w:val="576"/>
        </w:trPr>
        <w:tc>
          <w:tcPr>
            <w:tcW w:w="1890" w:type="dxa"/>
            <w:vAlign w:val="center"/>
          </w:tcPr>
          <w:p w14:paraId="08A10B60" w14:textId="77777777" w:rsidR="00016458" w:rsidRPr="00942816" w:rsidRDefault="00016458" w:rsidP="00151FD8">
            <w:pPr>
              <w:contextualSpacing/>
            </w:pPr>
            <w:r w:rsidRPr="00942816">
              <w:t>65-7</w:t>
            </w:r>
            <w:r>
              <w:t>4</w:t>
            </w:r>
          </w:p>
        </w:tc>
        <w:tc>
          <w:tcPr>
            <w:tcW w:w="1530" w:type="dxa"/>
            <w:vAlign w:val="center"/>
          </w:tcPr>
          <w:p w14:paraId="253E0B76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54 </w:t>
            </w:r>
          </w:p>
          <w:p w14:paraId="584A8070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49, 0.59)</w:t>
            </w:r>
          </w:p>
        </w:tc>
        <w:tc>
          <w:tcPr>
            <w:tcW w:w="1260" w:type="dxa"/>
            <w:vAlign w:val="center"/>
          </w:tcPr>
          <w:p w14:paraId="3D2E28F9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91 </w:t>
            </w:r>
          </w:p>
          <w:p w14:paraId="2EE69B98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86, 0.98)</w:t>
            </w:r>
          </w:p>
        </w:tc>
        <w:tc>
          <w:tcPr>
            <w:tcW w:w="1260" w:type="dxa"/>
            <w:vAlign w:val="center"/>
          </w:tcPr>
          <w:p w14:paraId="5FEBE677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77 </w:t>
            </w:r>
          </w:p>
          <w:p w14:paraId="77F551AC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69, 1.84)</w:t>
            </w:r>
          </w:p>
        </w:tc>
        <w:tc>
          <w:tcPr>
            <w:tcW w:w="1260" w:type="dxa"/>
            <w:vAlign w:val="center"/>
          </w:tcPr>
          <w:p w14:paraId="194B29A6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63 </w:t>
            </w:r>
          </w:p>
          <w:p w14:paraId="73898A03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56, 1.72)</w:t>
            </w:r>
          </w:p>
        </w:tc>
        <w:tc>
          <w:tcPr>
            <w:tcW w:w="1260" w:type="dxa"/>
            <w:gridSpan w:val="2"/>
            <w:vAlign w:val="center"/>
          </w:tcPr>
          <w:p w14:paraId="7E808494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15 </w:t>
            </w:r>
          </w:p>
          <w:p w14:paraId="236B2CC2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08, 1.21)</w:t>
            </w:r>
          </w:p>
        </w:tc>
        <w:tc>
          <w:tcPr>
            <w:tcW w:w="270" w:type="dxa"/>
            <w:gridSpan w:val="2"/>
            <w:vAlign w:val="center"/>
          </w:tcPr>
          <w:p w14:paraId="61A0E637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74ACC0B7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85 </w:t>
            </w:r>
          </w:p>
          <w:p w14:paraId="226A2C89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79, 0.91)</w:t>
            </w:r>
          </w:p>
        </w:tc>
        <w:tc>
          <w:tcPr>
            <w:tcW w:w="270" w:type="dxa"/>
            <w:gridSpan w:val="2"/>
            <w:vAlign w:val="center"/>
          </w:tcPr>
          <w:p w14:paraId="5E3B4794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349" w:type="dxa"/>
            <w:vAlign w:val="center"/>
          </w:tcPr>
          <w:p w14:paraId="2335E15E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5.48 </w:t>
            </w:r>
          </w:p>
          <w:p w14:paraId="65139C80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5.44, 5.53)</w:t>
            </w:r>
          </w:p>
        </w:tc>
        <w:tc>
          <w:tcPr>
            <w:tcW w:w="1260" w:type="dxa"/>
            <w:vAlign w:val="center"/>
          </w:tcPr>
          <w:p w14:paraId="3C67D409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3 </w:t>
            </w:r>
          </w:p>
          <w:p w14:paraId="763E2892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0, 0.15)</w:t>
            </w:r>
          </w:p>
        </w:tc>
        <w:tc>
          <w:tcPr>
            <w:tcW w:w="1260" w:type="dxa"/>
            <w:vAlign w:val="center"/>
          </w:tcPr>
          <w:p w14:paraId="49A757EF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0 </w:t>
            </w:r>
          </w:p>
          <w:p w14:paraId="33E53F12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08, 0.12)</w:t>
            </w:r>
          </w:p>
        </w:tc>
        <w:tc>
          <w:tcPr>
            <w:tcW w:w="1260" w:type="dxa"/>
            <w:gridSpan w:val="2"/>
            <w:vAlign w:val="center"/>
          </w:tcPr>
          <w:p w14:paraId="7CB167CF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29 </w:t>
            </w:r>
          </w:p>
          <w:p w14:paraId="3CE85AF9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26, 0.33)</w:t>
            </w:r>
          </w:p>
        </w:tc>
      </w:tr>
      <w:tr w:rsidR="00016458" w:rsidRPr="00942816" w14:paraId="39D3990D" w14:textId="77777777" w:rsidTr="00151FD8">
        <w:trPr>
          <w:trHeight w:val="576"/>
        </w:trPr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70826BE2" w14:textId="77777777" w:rsidR="00016458" w:rsidRPr="00942816" w:rsidRDefault="00016458" w:rsidP="00151FD8">
            <w:pPr>
              <w:contextualSpacing/>
            </w:pPr>
            <w:r>
              <w:t>74-84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671B583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43 </w:t>
            </w:r>
          </w:p>
          <w:p w14:paraId="634D3888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40, 0.4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47EA05C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96 </w:t>
            </w:r>
          </w:p>
          <w:p w14:paraId="28DAB2EE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91, 1.02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690F0F34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94 </w:t>
            </w:r>
          </w:p>
          <w:p w14:paraId="01C72752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87, 2.01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03C17B4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67 </w:t>
            </w:r>
          </w:p>
          <w:p w14:paraId="2C6646F6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61, 1.74)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center"/>
          </w:tcPr>
          <w:p w14:paraId="6ABD0B6E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00 </w:t>
            </w:r>
          </w:p>
          <w:p w14:paraId="716C6069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94, 1.05)</w:t>
            </w:r>
          </w:p>
        </w:tc>
        <w:tc>
          <w:tcPr>
            <w:tcW w:w="270" w:type="dxa"/>
            <w:gridSpan w:val="2"/>
            <w:shd w:val="clear" w:color="auto" w:fill="F2F2F2" w:themeFill="background1" w:themeFillShade="F2"/>
            <w:vAlign w:val="center"/>
          </w:tcPr>
          <w:p w14:paraId="65BB9A19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center"/>
          </w:tcPr>
          <w:p w14:paraId="691397F5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03 </w:t>
            </w:r>
          </w:p>
          <w:p w14:paraId="2FB97AE8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98, 1.08)</w:t>
            </w:r>
          </w:p>
        </w:tc>
        <w:tc>
          <w:tcPr>
            <w:tcW w:w="270" w:type="dxa"/>
            <w:gridSpan w:val="2"/>
            <w:shd w:val="clear" w:color="auto" w:fill="F2F2F2" w:themeFill="background1" w:themeFillShade="F2"/>
            <w:vAlign w:val="center"/>
          </w:tcPr>
          <w:p w14:paraId="79ACD525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7679D57D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5.35 </w:t>
            </w:r>
          </w:p>
          <w:p w14:paraId="3B000FBA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5.30, 5.39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C681B08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3 </w:t>
            </w:r>
          </w:p>
          <w:p w14:paraId="10E1A7D3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1, 0.1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BEFF9AF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3 </w:t>
            </w:r>
          </w:p>
          <w:p w14:paraId="004A729D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1, 0.15)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center"/>
          </w:tcPr>
          <w:p w14:paraId="431BA1D0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38 </w:t>
            </w:r>
          </w:p>
          <w:p w14:paraId="161B8BEC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35, 0.42)</w:t>
            </w:r>
          </w:p>
        </w:tc>
      </w:tr>
      <w:tr w:rsidR="00016458" w:rsidRPr="00942816" w14:paraId="5EC8D1A6" w14:textId="77777777" w:rsidTr="00151FD8">
        <w:trPr>
          <w:trHeight w:val="576"/>
        </w:trPr>
        <w:tc>
          <w:tcPr>
            <w:tcW w:w="1890" w:type="dxa"/>
            <w:shd w:val="clear" w:color="auto" w:fill="FFFFFF" w:themeFill="background1"/>
            <w:vAlign w:val="center"/>
          </w:tcPr>
          <w:p w14:paraId="05A36A08" w14:textId="77777777" w:rsidR="00016458" w:rsidRPr="00942816" w:rsidRDefault="00016458" w:rsidP="00151FD8">
            <w:pPr>
              <w:contextualSpacing/>
            </w:pPr>
            <w:r w:rsidRPr="00942816">
              <w:t>8</w:t>
            </w:r>
            <w:r>
              <w:t>5+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927745E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48 </w:t>
            </w:r>
          </w:p>
          <w:p w14:paraId="29A83495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43, 0.5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4F60A54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05 </w:t>
            </w:r>
          </w:p>
          <w:p w14:paraId="5DF6F5F5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00, 1.12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6468FBE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2.09 </w:t>
            </w:r>
          </w:p>
          <w:p w14:paraId="3C0560C3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2.01, 2.17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55DF288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59 </w:t>
            </w:r>
          </w:p>
          <w:p w14:paraId="702E0F24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52, 1.66)</w:t>
            </w:r>
          </w:p>
        </w:tc>
        <w:tc>
          <w:tcPr>
            <w:tcW w:w="1260" w:type="dxa"/>
            <w:gridSpan w:val="2"/>
            <w:shd w:val="clear" w:color="auto" w:fill="FFFFFF" w:themeFill="background1"/>
            <w:vAlign w:val="center"/>
          </w:tcPr>
          <w:p w14:paraId="3207B9B6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79 </w:t>
            </w:r>
          </w:p>
          <w:p w14:paraId="6D6C48AA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73, 0.84)</w:t>
            </w:r>
          </w:p>
        </w:tc>
        <w:tc>
          <w:tcPr>
            <w:tcW w:w="270" w:type="dxa"/>
            <w:gridSpan w:val="2"/>
            <w:shd w:val="clear" w:color="auto" w:fill="FFFFFF" w:themeFill="background1"/>
            <w:vAlign w:val="center"/>
          </w:tcPr>
          <w:p w14:paraId="6E2CA1E2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FFFFF" w:themeFill="background1"/>
            <w:vAlign w:val="center"/>
          </w:tcPr>
          <w:p w14:paraId="414B4C52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66 </w:t>
            </w:r>
          </w:p>
          <w:p w14:paraId="00BBAAF4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58, 1.73)</w:t>
            </w:r>
          </w:p>
        </w:tc>
        <w:tc>
          <w:tcPr>
            <w:tcW w:w="270" w:type="dxa"/>
            <w:gridSpan w:val="2"/>
            <w:shd w:val="clear" w:color="auto" w:fill="FFFFFF" w:themeFill="background1"/>
            <w:vAlign w:val="center"/>
          </w:tcPr>
          <w:p w14:paraId="3A99F8DB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3FECB576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5.07 </w:t>
            </w:r>
          </w:p>
          <w:p w14:paraId="76FA553E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5.00, 5.13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CA52282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21 </w:t>
            </w:r>
          </w:p>
          <w:p w14:paraId="6629C026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8, 0.24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ABD536F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9 </w:t>
            </w:r>
          </w:p>
          <w:p w14:paraId="7C36BD29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6, 0.22)</w:t>
            </w:r>
          </w:p>
        </w:tc>
        <w:tc>
          <w:tcPr>
            <w:tcW w:w="1260" w:type="dxa"/>
            <w:gridSpan w:val="2"/>
            <w:shd w:val="clear" w:color="auto" w:fill="FFFFFF" w:themeFill="background1"/>
            <w:vAlign w:val="center"/>
          </w:tcPr>
          <w:p w14:paraId="5B03C70D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54 </w:t>
            </w:r>
          </w:p>
          <w:p w14:paraId="3AF832FC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49, 0.59)</w:t>
            </w:r>
          </w:p>
        </w:tc>
      </w:tr>
      <w:tr w:rsidR="00016458" w:rsidRPr="00942816" w14:paraId="6DB0017F" w14:textId="77777777" w:rsidTr="00151FD8">
        <w:trPr>
          <w:trHeight w:val="288"/>
        </w:trPr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591FC0EB" w14:textId="77777777" w:rsidR="00016458" w:rsidRPr="00942816" w:rsidRDefault="00016458" w:rsidP="00151FD8">
            <w:pPr>
              <w:contextualSpacing/>
              <w:rPr>
                <w:b/>
                <w:sz w:val="12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vAlign w:val="bottom"/>
          </w:tcPr>
          <w:p w14:paraId="3238DBA0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4A4E6450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3C6B2D13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76AD0DD6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bottom"/>
          </w:tcPr>
          <w:p w14:paraId="67F8C612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70" w:type="dxa"/>
            <w:gridSpan w:val="2"/>
            <w:shd w:val="clear" w:color="auto" w:fill="F2F2F2" w:themeFill="background1" w:themeFillShade="F2"/>
            <w:vAlign w:val="bottom"/>
          </w:tcPr>
          <w:p w14:paraId="4DD3A024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bottom"/>
          </w:tcPr>
          <w:p w14:paraId="4AB36BBB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70" w:type="dxa"/>
            <w:gridSpan w:val="2"/>
            <w:shd w:val="clear" w:color="auto" w:fill="F2F2F2" w:themeFill="background1" w:themeFillShade="F2"/>
            <w:vAlign w:val="bottom"/>
          </w:tcPr>
          <w:p w14:paraId="6038B8ED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vAlign w:val="bottom"/>
          </w:tcPr>
          <w:p w14:paraId="7B1B4DB0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618040DC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104535BB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bottom"/>
          </w:tcPr>
          <w:p w14:paraId="4A2AF96F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</w:tr>
      <w:tr w:rsidR="00016458" w:rsidRPr="00942816" w14:paraId="6EA4140E" w14:textId="77777777" w:rsidTr="00151FD8">
        <w:trPr>
          <w:trHeight w:val="288"/>
        </w:trPr>
        <w:tc>
          <w:tcPr>
            <w:tcW w:w="1890" w:type="dxa"/>
            <w:shd w:val="clear" w:color="auto" w:fill="FFFFFF" w:themeFill="background1"/>
            <w:vAlign w:val="center"/>
          </w:tcPr>
          <w:p w14:paraId="14364DBD" w14:textId="77777777" w:rsidR="00016458" w:rsidRPr="00942816" w:rsidRDefault="00016458" w:rsidP="00151FD8">
            <w:pPr>
              <w:contextualSpacing/>
              <w:rPr>
                <w:b/>
                <w:vertAlign w:val="superscript"/>
              </w:rPr>
            </w:pPr>
            <w:r w:rsidRPr="00942816">
              <w:rPr>
                <w:b/>
              </w:rPr>
              <w:t>Race</w:t>
            </w:r>
          </w:p>
        </w:tc>
        <w:tc>
          <w:tcPr>
            <w:tcW w:w="1530" w:type="dxa"/>
            <w:shd w:val="clear" w:color="auto" w:fill="FFFFFF" w:themeFill="background1"/>
            <w:vAlign w:val="bottom"/>
          </w:tcPr>
          <w:p w14:paraId="02511505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7BA00D9F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6377E6E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59FA217E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FFFFF" w:themeFill="background1"/>
            <w:vAlign w:val="bottom"/>
          </w:tcPr>
          <w:p w14:paraId="6BE3CF50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70" w:type="dxa"/>
            <w:gridSpan w:val="2"/>
            <w:shd w:val="clear" w:color="auto" w:fill="FFFFFF" w:themeFill="background1"/>
            <w:vAlign w:val="bottom"/>
          </w:tcPr>
          <w:p w14:paraId="1D952986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FFFFF" w:themeFill="background1"/>
            <w:vAlign w:val="bottom"/>
          </w:tcPr>
          <w:p w14:paraId="7E66BE16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70" w:type="dxa"/>
            <w:gridSpan w:val="2"/>
            <w:shd w:val="clear" w:color="auto" w:fill="FFFFFF" w:themeFill="background1"/>
            <w:vAlign w:val="bottom"/>
          </w:tcPr>
          <w:p w14:paraId="46974BFA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349" w:type="dxa"/>
            <w:shd w:val="clear" w:color="auto" w:fill="FFFFFF" w:themeFill="background1"/>
            <w:vAlign w:val="bottom"/>
          </w:tcPr>
          <w:p w14:paraId="354A8492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06CCAB36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74D0E5BF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FFFFF" w:themeFill="background1"/>
            <w:vAlign w:val="bottom"/>
          </w:tcPr>
          <w:p w14:paraId="0D0AB3E5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</w:tr>
      <w:tr w:rsidR="00016458" w:rsidRPr="00942816" w14:paraId="09B9E68D" w14:textId="77777777" w:rsidTr="00151FD8">
        <w:trPr>
          <w:trHeight w:val="576"/>
        </w:trPr>
        <w:tc>
          <w:tcPr>
            <w:tcW w:w="1890" w:type="dxa"/>
            <w:shd w:val="clear" w:color="auto" w:fill="F2F2F2" w:themeFill="background1" w:themeFillShade="F2"/>
            <w:vAlign w:val="center"/>
          </w:tcPr>
          <w:p w14:paraId="27A2624F" w14:textId="77777777" w:rsidR="00016458" w:rsidRPr="00942816" w:rsidRDefault="00016458" w:rsidP="00151FD8">
            <w:pPr>
              <w:contextualSpacing/>
            </w:pPr>
            <w:r w:rsidRPr="00942816">
              <w:t>N</w:t>
            </w:r>
            <w:r>
              <w:t>on-</w:t>
            </w:r>
            <w:proofErr w:type="spellStart"/>
            <w:r>
              <w:t>Hisp</w:t>
            </w:r>
            <w:proofErr w:type="spellEnd"/>
            <w:r>
              <w:t>.</w:t>
            </w:r>
            <w:r w:rsidRPr="00942816">
              <w:t xml:space="preserve"> </w:t>
            </w:r>
            <w:r>
              <w:t>w</w:t>
            </w:r>
            <w:r w:rsidRPr="00942816">
              <w:t>hite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1BA2490B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50 </w:t>
            </w:r>
          </w:p>
          <w:p w14:paraId="3BD8E464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47, 0.53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ABEAF6A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02 </w:t>
            </w:r>
          </w:p>
          <w:p w14:paraId="505C3C3D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98, 1.06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7D7FDBFB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96 </w:t>
            </w:r>
          </w:p>
          <w:p w14:paraId="2D2714A3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91, 2.01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F4F6CC8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58 </w:t>
            </w:r>
          </w:p>
          <w:p w14:paraId="350D1E02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54, 1.63)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center"/>
          </w:tcPr>
          <w:p w14:paraId="5344F50A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94 </w:t>
            </w:r>
          </w:p>
          <w:p w14:paraId="177950F5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91, 0.98)</w:t>
            </w:r>
          </w:p>
        </w:tc>
        <w:tc>
          <w:tcPr>
            <w:tcW w:w="270" w:type="dxa"/>
            <w:gridSpan w:val="2"/>
            <w:shd w:val="clear" w:color="auto" w:fill="F2F2F2" w:themeFill="background1" w:themeFillShade="F2"/>
            <w:vAlign w:val="center"/>
          </w:tcPr>
          <w:p w14:paraId="2423960E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center"/>
          </w:tcPr>
          <w:p w14:paraId="044062C4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13 </w:t>
            </w:r>
          </w:p>
          <w:p w14:paraId="3519BE37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09, 1.17)</w:t>
            </w:r>
          </w:p>
        </w:tc>
        <w:tc>
          <w:tcPr>
            <w:tcW w:w="270" w:type="dxa"/>
            <w:gridSpan w:val="2"/>
            <w:shd w:val="clear" w:color="auto" w:fill="F2F2F2" w:themeFill="background1" w:themeFillShade="F2"/>
            <w:vAlign w:val="center"/>
          </w:tcPr>
          <w:p w14:paraId="37A3029F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vAlign w:val="center"/>
          </w:tcPr>
          <w:p w14:paraId="03A861E9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5.34</w:t>
            </w:r>
          </w:p>
          <w:p w14:paraId="6DC0DA72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 (5.31, 5.37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A89271A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6 </w:t>
            </w:r>
          </w:p>
          <w:p w14:paraId="1AADC246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4, 0.18)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702C941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4 </w:t>
            </w:r>
          </w:p>
          <w:p w14:paraId="60EF8393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2, 0.15)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center"/>
          </w:tcPr>
          <w:p w14:paraId="5F978ABF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36 </w:t>
            </w:r>
          </w:p>
          <w:p w14:paraId="53B2B440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34, 0.39)</w:t>
            </w:r>
          </w:p>
        </w:tc>
      </w:tr>
      <w:tr w:rsidR="00016458" w:rsidRPr="00942816" w14:paraId="631D3668" w14:textId="77777777" w:rsidTr="00151FD8">
        <w:trPr>
          <w:trHeight w:val="576"/>
        </w:trPr>
        <w:tc>
          <w:tcPr>
            <w:tcW w:w="1890" w:type="dxa"/>
            <w:shd w:val="clear" w:color="auto" w:fill="FFFFFF" w:themeFill="background1"/>
            <w:vAlign w:val="center"/>
          </w:tcPr>
          <w:p w14:paraId="3BCE66E5" w14:textId="77777777" w:rsidR="00016458" w:rsidRPr="00942816" w:rsidRDefault="00016458" w:rsidP="00151FD8">
            <w:pPr>
              <w:contextualSpacing/>
            </w:pPr>
            <w:r w:rsidRPr="00942816">
              <w:t>N</w:t>
            </w:r>
            <w:r>
              <w:t>on-</w:t>
            </w:r>
            <w:proofErr w:type="spellStart"/>
            <w:r>
              <w:t>Hisp</w:t>
            </w:r>
            <w:proofErr w:type="spellEnd"/>
            <w:r>
              <w:t xml:space="preserve"> blac</w:t>
            </w:r>
            <w:r w:rsidRPr="00942816">
              <w:t>k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84E3774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30 </w:t>
            </w:r>
          </w:p>
          <w:p w14:paraId="6BB25C4B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23, 0.35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48B8C87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71 </w:t>
            </w:r>
          </w:p>
          <w:p w14:paraId="689AE471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63, 0.8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93AB53F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85 </w:t>
            </w:r>
          </w:p>
          <w:p w14:paraId="7C47DE77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72, 1.97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C2E7E5A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98 </w:t>
            </w:r>
          </w:p>
          <w:p w14:paraId="4EB23E1A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85, 2.11)</w:t>
            </w:r>
          </w:p>
        </w:tc>
        <w:tc>
          <w:tcPr>
            <w:tcW w:w="1260" w:type="dxa"/>
            <w:gridSpan w:val="2"/>
            <w:shd w:val="clear" w:color="auto" w:fill="FFFFFF" w:themeFill="background1"/>
            <w:vAlign w:val="center"/>
          </w:tcPr>
          <w:p w14:paraId="27054B95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17 </w:t>
            </w:r>
          </w:p>
          <w:p w14:paraId="11314855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07, 1.27)</w:t>
            </w:r>
          </w:p>
        </w:tc>
        <w:tc>
          <w:tcPr>
            <w:tcW w:w="270" w:type="dxa"/>
            <w:gridSpan w:val="2"/>
            <w:shd w:val="clear" w:color="auto" w:fill="FFFFFF" w:themeFill="background1"/>
            <w:vAlign w:val="center"/>
          </w:tcPr>
          <w:p w14:paraId="2AB09702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FFFFF" w:themeFill="background1"/>
            <w:vAlign w:val="center"/>
          </w:tcPr>
          <w:p w14:paraId="539DEF0F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40 </w:t>
            </w:r>
          </w:p>
          <w:p w14:paraId="6CE8E94A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30, 1.51)</w:t>
            </w:r>
          </w:p>
        </w:tc>
        <w:tc>
          <w:tcPr>
            <w:tcW w:w="270" w:type="dxa"/>
            <w:gridSpan w:val="2"/>
            <w:shd w:val="clear" w:color="auto" w:fill="FFFFFF" w:themeFill="background1"/>
            <w:vAlign w:val="center"/>
          </w:tcPr>
          <w:p w14:paraId="3E4AA9BA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349" w:type="dxa"/>
            <w:shd w:val="clear" w:color="auto" w:fill="FFFFFF" w:themeFill="background1"/>
            <w:vAlign w:val="center"/>
          </w:tcPr>
          <w:p w14:paraId="515E297F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5.21 </w:t>
            </w:r>
          </w:p>
          <w:p w14:paraId="246AE0AE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5.12, 5.30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33A2A22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3 </w:t>
            </w:r>
          </w:p>
          <w:p w14:paraId="596F39A9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09, 0.17)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B03E409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6 </w:t>
            </w:r>
          </w:p>
          <w:p w14:paraId="7F4FE65D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2, 0.20)</w:t>
            </w:r>
          </w:p>
        </w:tc>
        <w:tc>
          <w:tcPr>
            <w:tcW w:w="1260" w:type="dxa"/>
            <w:gridSpan w:val="2"/>
            <w:shd w:val="clear" w:color="auto" w:fill="FFFFFF" w:themeFill="background1"/>
            <w:vAlign w:val="center"/>
          </w:tcPr>
          <w:p w14:paraId="3745675C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50 </w:t>
            </w:r>
          </w:p>
          <w:p w14:paraId="7C9B0BB6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42, 0.57)</w:t>
            </w:r>
          </w:p>
        </w:tc>
      </w:tr>
      <w:tr w:rsidR="00016458" w:rsidRPr="00942816" w14:paraId="39735B16" w14:textId="77777777" w:rsidTr="00151FD8">
        <w:trPr>
          <w:trHeight w:val="288"/>
        </w:trPr>
        <w:tc>
          <w:tcPr>
            <w:tcW w:w="3420" w:type="dxa"/>
            <w:gridSpan w:val="2"/>
            <w:shd w:val="clear" w:color="auto" w:fill="F2F2F2" w:themeFill="background1" w:themeFillShade="F2"/>
            <w:vAlign w:val="center"/>
          </w:tcPr>
          <w:p w14:paraId="72BD2632" w14:textId="77777777" w:rsidR="00016458" w:rsidRPr="00A96FB4" w:rsidRDefault="00016458" w:rsidP="00151FD8">
            <w:pPr>
              <w:contextualSpacing/>
              <w:jc w:val="center"/>
              <w:rPr>
                <w:b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D6F3403" w14:textId="77777777" w:rsidR="00016458" w:rsidRPr="00A96FB4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E2B4E01" w14:textId="77777777" w:rsidR="00016458" w:rsidRPr="00A96FB4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E5C39F5" w14:textId="77777777" w:rsidR="00016458" w:rsidRPr="00A96FB4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23282B52" w14:textId="77777777" w:rsidR="00016458" w:rsidRPr="00A96FB4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270" w:type="dxa"/>
            <w:gridSpan w:val="2"/>
            <w:shd w:val="clear" w:color="auto" w:fill="F2F2F2" w:themeFill="background1" w:themeFillShade="F2"/>
          </w:tcPr>
          <w:p w14:paraId="5712AEEC" w14:textId="77777777" w:rsidR="00016458" w:rsidRPr="00A96FB4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02CD6E2D" w14:textId="77777777" w:rsidR="00016458" w:rsidRPr="00A96FB4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270" w:type="dxa"/>
            <w:gridSpan w:val="2"/>
            <w:shd w:val="clear" w:color="auto" w:fill="F2F2F2" w:themeFill="background1" w:themeFillShade="F2"/>
          </w:tcPr>
          <w:p w14:paraId="1E08710B" w14:textId="77777777" w:rsidR="00016458" w:rsidRPr="00A96FB4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</w:tcPr>
          <w:p w14:paraId="44E56B6B" w14:textId="77777777" w:rsidR="00016458" w:rsidRPr="00A96FB4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3056D019" w14:textId="77777777" w:rsidR="00016458" w:rsidRPr="00A96FB4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0D7A1BF6" w14:textId="77777777" w:rsidR="00016458" w:rsidRPr="00A96FB4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208F6DC8" w14:textId="77777777" w:rsidR="00016458" w:rsidRPr="00A96FB4" w:rsidRDefault="00016458" w:rsidP="00151FD8">
            <w:pPr>
              <w:contextualSpacing/>
              <w:jc w:val="center"/>
              <w:rPr>
                <w:sz w:val="22"/>
              </w:rPr>
            </w:pPr>
          </w:p>
        </w:tc>
      </w:tr>
      <w:tr w:rsidR="00016458" w:rsidRPr="00942816" w14:paraId="1BA0CD9E" w14:textId="77777777" w:rsidTr="00151FD8">
        <w:trPr>
          <w:trHeight w:val="288"/>
        </w:trPr>
        <w:tc>
          <w:tcPr>
            <w:tcW w:w="3420" w:type="dxa"/>
            <w:gridSpan w:val="2"/>
            <w:shd w:val="clear" w:color="auto" w:fill="F2F2F2" w:themeFill="background1" w:themeFillShade="F2"/>
            <w:vAlign w:val="center"/>
          </w:tcPr>
          <w:p w14:paraId="197A3522" w14:textId="77777777" w:rsidR="00016458" w:rsidRPr="00A96FB4" w:rsidRDefault="00016458" w:rsidP="00151FD8">
            <w:pPr>
              <w:contextualSpacing/>
              <w:rPr>
                <w:color w:val="000000"/>
                <w:sz w:val="22"/>
              </w:rPr>
            </w:pPr>
            <w:r w:rsidRPr="00A96FB4">
              <w:rPr>
                <w:b/>
              </w:rPr>
              <w:t>Educational attainment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0055208A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5CCDF0AC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6396EC92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bottom"/>
          </w:tcPr>
          <w:p w14:paraId="2FFE8F75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70" w:type="dxa"/>
            <w:gridSpan w:val="2"/>
            <w:shd w:val="clear" w:color="auto" w:fill="F2F2F2" w:themeFill="background1" w:themeFillShade="F2"/>
          </w:tcPr>
          <w:p w14:paraId="53D23CFE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  <w:vAlign w:val="bottom"/>
          </w:tcPr>
          <w:p w14:paraId="437AACAC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270" w:type="dxa"/>
            <w:gridSpan w:val="2"/>
            <w:shd w:val="clear" w:color="auto" w:fill="F2F2F2" w:themeFill="background1" w:themeFillShade="F2"/>
          </w:tcPr>
          <w:p w14:paraId="543F1880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349" w:type="dxa"/>
            <w:shd w:val="clear" w:color="auto" w:fill="F2F2F2" w:themeFill="background1" w:themeFillShade="F2"/>
            <w:vAlign w:val="bottom"/>
          </w:tcPr>
          <w:p w14:paraId="139BD46C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  <w:vAlign w:val="bottom"/>
          </w:tcPr>
          <w:p w14:paraId="5C30F89E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shd w:val="clear" w:color="auto" w:fill="F2F2F2" w:themeFill="background1" w:themeFillShade="F2"/>
          </w:tcPr>
          <w:p w14:paraId="5DBEA6E1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7614EBA3" w14:textId="77777777" w:rsidR="00016458" w:rsidRPr="00A96FB4" w:rsidRDefault="00016458" w:rsidP="00151FD8">
            <w:pPr>
              <w:contextualSpacing/>
              <w:jc w:val="center"/>
              <w:rPr>
                <w:color w:val="000000"/>
                <w:sz w:val="22"/>
              </w:rPr>
            </w:pPr>
          </w:p>
        </w:tc>
      </w:tr>
      <w:tr w:rsidR="00016458" w:rsidRPr="00942816" w14:paraId="5609EC5B" w14:textId="77777777" w:rsidTr="00151FD8">
        <w:trPr>
          <w:trHeight w:val="576"/>
        </w:trPr>
        <w:tc>
          <w:tcPr>
            <w:tcW w:w="1890" w:type="dxa"/>
            <w:vAlign w:val="center"/>
          </w:tcPr>
          <w:p w14:paraId="02FCF48D" w14:textId="77777777" w:rsidR="00016458" w:rsidRPr="00942816" w:rsidRDefault="00016458" w:rsidP="00151FD8">
            <w:pPr>
              <w:contextualSpacing/>
            </w:pPr>
            <w:r w:rsidRPr="00942816">
              <w:t>&lt;High school</w:t>
            </w:r>
          </w:p>
        </w:tc>
        <w:tc>
          <w:tcPr>
            <w:tcW w:w="1530" w:type="dxa"/>
            <w:vAlign w:val="center"/>
          </w:tcPr>
          <w:p w14:paraId="3D3E8A02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32 </w:t>
            </w:r>
          </w:p>
          <w:p w14:paraId="23413ED4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28, 0.35)</w:t>
            </w:r>
          </w:p>
        </w:tc>
        <w:tc>
          <w:tcPr>
            <w:tcW w:w="1260" w:type="dxa"/>
            <w:vAlign w:val="center"/>
          </w:tcPr>
          <w:p w14:paraId="19141C2A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70 </w:t>
            </w:r>
          </w:p>
          <w:p w14:paraId="3389463C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65, 0.76)</w:t>
            </w:r>
          </w:p>
        </w:tc>
        <w:tc>
          <w:tcPr>
            <w:tcW w:w="1260" w:type="dxa"/>
            <w:vAlign w:val="center"/>
          </w:tcPr>
          <w:p w14:paraId="34583082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75 </w:t>
            </w:r>
          </w:p>
          <w:p w14:paraId="3649B45C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68, 1.82)</w:t>
            </w:r>
          </w:p>
        </w:tc>
        <w:tc>
          <w:tcPr>
            <w:tcW w:w="1260" w:type="dxa"/>
            <w:vAlign w:val="center"/>
          </w:tcPr>
          <w:p w14:paraId="4498EBB0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94 </w:t>
            </w:r>
          </w:p>
          <w:p w14:paraId="3996969B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87, 2.02)</w:t>
            </w:r>
          </w:p>
        </w:tc>
        <w:tc>
          <w:tcPr>
            <w:tcW w:w="1260" w:type="dxa"/>
            <w:gridSpan w:val="2"/>
            <w:vAlign w:val="center"/>
          </w:tcPr>
          <w:p w14:paraId="611C7FB7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29 </w:t>
            </w:r>
          </w:p>
          <w:p w14:paraId="1D5C6D4B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22, 1.36)</w:t>
            </w:r>
          </w:p>
        </w:tc>
        <w:tc>
          <w:tcPr>
            <w:tcW w:w="270" w:type="dxa"/>
            <w:gridSpan w:val="2"/>
            <w:vAlign w:val="center"/>
          </w:tcPr>
          <w:p w14:paraId="7DD9999A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1FE6B477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37 </w:t>
            </w:r>
          </w:p>
          <w:p w14:paraId="70A5F518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31, 1.44)</w:t>
            </w:r>
          </w:p>
        </w:tc>
        <w:tc>
          <w:tcPr>
            <w:tcW w:w="270" w:type="dxa"/>
            <w:gridSpan w:val="2"/>
            <w:vAlign w:val="center"/>
          </w:tcPr>
          <w:p w14:paraId="29B89EF1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349" w:type="dxa"/>
            <w:vAlign w:val="center"/>
          </w:tcPr>
          <w:p w14:paraId="2AB65BE5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5.27 </w:t>
            </w:r>
          </w:p>
          <w:p w14:paraId="30F01996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5.23, 5.32)</w:t>
            </w:r>
          </w:p>
        </w:tc>
        <w:tc>
          <w:tcPr>
            <w:tcW w:w="1260" w:type="dxa"/>
            <w:vAlign w:val="center"/>
          </w:tcPr>
          <w:p w14:paraId="06126E94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6 </w:t>
            </w:r>
          </w:p>
          <w:p w14:paraId="0C28EA80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3, 0.18)</w:t>
            </w:r>
          </w:p>
        </w:tc>
        <w:tc>
          <w:tcPr>
            <w:tcW w:w="1260" w:type="dxa"/>
            <w:vAlign w:val="center"/>
          </w:tcPr>
          <w:p w14:paraId="18B8F5F6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4 </w:t>
            </w:r>
          </w:p>
          <w:p w14:paraId="0AC0A075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2, 0.17)</w:t>
            </w:r>
          </w:p>
        </w:tc>
        <w:tc>
          <w:tcPr>
            <w:tcW w:w="1260" w:type="dxa"/>
            <w:gridSpan w:val="2"/>
            <w:vAlign w:val="center"/>
          </w:tcPr>
          <w:p w14:paraId="1AD863ED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43 </w:t>
            </w:r>
          </w:p>
          <w:p w14:paraId="7A7E3025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38, 0.47)</w:t>
            </w:r>
          </w:p>
        </w:tc>
      </w:tr>
      <w:tr w:rsidR="00016458" w:rsidRPr="00942816" w14:paraId="3E92C640" w14:textId="77777777" w:rsidTr="00151FD8">
        <w:trPr>
          <w:trHeight w:val="576"/>
        </w:trPr>
        <w:tc>
          <w:tcPr>
            <w:tcW w:w="189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5BD5512" w14:textId="77777777" w:rsidR="00016458" w:rsidRPr="00942816" w:rsidRDefault="00016458" w:rsidP="00151FD8">
            <w:pPr>
              <w:contextualSpacing/>
            </w:pPr>
            <w:r w:rsidRPr="00942816">
              <w:t>H</w:t>
            </w:r>
            <w:r>
              <w:t>S/Some coll.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B757099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48 </w:t>
            </w:r>
          </w:p>
          <w:p w14:paraId="436D8E59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44, 0.51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CFAD455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02 </w:t>
            </w:r>
          </w:p>
          <w:p w14:paraId="1DB09F37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97, 1.07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BD8CEC2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2.03 </w:t>
            </w:r>
          </w:p>
          <w:p w14:paraId="6780B0C8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96, 2.10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F0ACD5C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58 </w:t>
            </w:r>
          </w:p>
          <w:p w14:paraId="6C75210E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53, 1.64)</w:t>
            </w:r>
          </w:p>
        </w:tc>
        <w:tc>
          <w:tcPr>
            <w:tcW w:w="126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481FFBC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89 </w:t>
            </w:r>
          </w:p>
          <w:p w14:paraId="6A3CADA1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85, 0.94)</w:t>
            </w:r>
          </w:p>
        </w:tc>
        <w:tc>
          <w:tcPr>
            <w:tcW w:w="27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34DDEDA1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0F201CB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04 </w:t>
            </w:r>
          </w:p>
          <w:p w14:paraId="1F3BAD74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00, 1.09)</w:t>
            </w:r>
          </w:p>
        </w:tc>
        <w:tc>
          <w:tcPr>
            <w:tcW w:w="27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F79F369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349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47BECCC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5.34 </w:t>
            </w:r>
          </w:p>
          <w:p w14:paraId="713805EE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5.30, 5.38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D4861AB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4 </w:t>
            </w:r>
          </w:p>
          <w:p w14:paraId="2CD7874F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2, 0.16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36E9F4A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4 </w:t>
            </w:r>
          </w:p>
          <w:p w14:paraId="25E1BF90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2, 0.16)</w:t>
            </w:r>
          </w:p>
        </w:tc>
        <w:tc>
          <w:tcPr>
            <w:tcW w:w="1260" w:type="dxa"/>
            <w:gridSpan w:val="2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607EBD72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38 </w:t>
            </w:r>
          </w:p>
          <w:p w14:paraId="793698D9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35, 0.41)</w:t>
            </w:r>
          </w:p>
        </w:tc>
      </w:tr>
      <w:tr w:rsidR="00016458" w:rsidRPr="00942816" w14:paraId="14BB9154" w14:textId="77777777" w:rsidTr="00151FD8">
        <w:trPr>
          <w:trHeight w:val="576"/>
        </w:trPr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CC6430" w14:textId="77777777" w:rsidR="00016458" w:rsidRPr="00942816" w:rsidRDefault="00016458" w:rsidP="00151FD8">
            <w:pPr>
              <w:contextualSpacing/>
            </w:pPr>
            <w:r w:rsidRPr="00942816">
              <w:t>BA or mor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2C3E3B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78 </w:t>
            </w:r>
          </w:p>
          <w:p w14:paraId="5F5C517F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70, 0.8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AF5CE9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34 </w:t>
            </w:r>
          </w:p>
          <w:p w14:paraId="298C4670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25, 1.44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7710D5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98 </w:t>
            </w:r>
          </w:p>
          <w:p w14:paraId="43CD5C33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88, 2.1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56D96F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25 </w:t>
            </w:r>
          </w:p>
          <w:p w14:paraId="76E0470B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1.16, 1.35)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127B64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65 </w:t>
            </w:r>
          </w:p>
          <w:p w14:paraId="011471B1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58, 0.71)</w:t>
            </w:r>
          </w:p>
        </w:tc>
        <w:tc>
          <w:tcPr>
            <w:tcW w:w="27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5A35EC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D34F11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1.04 </w:t>
            </w:r>
          </w:p>
          <w:p w14:paraId="508D0439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96, 1.13)</w:t>
            </w:r>
          </w:p>
        </w:tc>
        <w:tc>
          <w:tcPr>
            <w:tcW w:w="27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E7D403" w14:textId="77777777" w:rsidR="00016458" w:rsidRPr="00A96FB4" w:rsidRDefault="00016458" w:rsidP="00151FD8">
            <w:pPr>
              <w:jc w:val="center"/>
              <w:rPr>
                <w:sz w:val="22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BD5C64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5.35 </w:t>
            </w:r>
          </w:p>
          <w:p w14:paraId="1F8E5859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5.27, 5.42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E01717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8 </w:t>
            </w:r>
          </w:p>
          <w:p w14:paraId="59E28F24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14, 0.2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9A4459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10 </w:t>
            </w:r>
          </w:p>
          <w:p w14:paraId="303CF63B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07, 0.12)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BEFE7D" w14:textId="77777777" w:rsidR="00016458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 xml:space="preserve">0.37 </w:t>
            </w:r>
          </w:p>
          <w:p w14:paraId="1335DF13" w14:textId="77777777" w:rsidR="00016458" w:rsidRPr="00A96FB4" w:rsidRDefault="00016458" w:rsidP="00151FD8">
            <w:pPr>
              <w:jc w:val="center"/>
              <w:rPr>
                <w:sz w:val="22"/>
              </w:rPr>
            </w:pPr>
            <w:r w:rsidRPr="00A96FB4">
              <w:rPr>
                <w:sz w:val="22"/>
              </w:rPr>
              <w:t>(0.31, 0.43)</w:t>
            </w:r>
          </w:p>
        </w:tc>
      </w:tr>
    </w:tbl>
    <w:p w14:paraId="7AC30A8B" w14:textId="77777777" w:rsidR="00016458" w:rsidRDefault="00016458" w:rsidP="00016458">
      <w:pPr>
        <w:ind w:left="-900" w:right="-1260"/>
        <w:contextualSpacing/>
      </w:pPr>
      <w:ins w:id="0" w:author="Vierboom, Yana Catherine" w:date="2021-11-21T13:46:00Z">
        <w:r w:rsidRPr="00970EBC">
          <w:rPr>
            <w:rFonts w:cs="Times New Roman"/>
            <w:i/>
            <w:sz w:val="20"/>
          </w:rPr>
          <w:t>Source</w:t>
        </w:r>
        <w:r w:rsidRPr="00970EBC">
          <w:rPr>
            <w:rFonts w:cs="Times New Roman"/>
            <w:sz w:val="20"/>
          </w:rPr>
          <w:t xml:space="preserve">: </w:t>
        </w:r>
        <w:r>
          <w:rPr>
            <w:sz w:val="20"/>
          </w:rPr>
          <w:t xml:space="preserve">Self-rated health from </w:t>
        </w:r>
        <w:r w:rsidRPr="00970EBC">
          <w:rPr>
            <w:rFonts w:cs="Times New Roman"/>
            <w:sz w:val="20"/>
          </w:rPr>
          <w:t>NHIS 198</w:t>
        </w:r>
      </w:ins>
      <w:r>
        <w:rPr>
          <w:rFonts w:cs="Times New Roman"/>
          <w:sz w:val="20"/>
        </w:rPr>
        <w:t>6</w:t>
      </w:r>
      <w:ins w:id="1" w:author="Vierboom, Yana Catherine" w:date="2021-11-21T13:46:00Z">
        <w:r w:rsidRPr="00970EBC">
          <w:rPr>
            <w:rFonts w:cs="Times New Roman"/>
            <w:sz w:val="20"/>
          </w:rPr>
          <w:t>-2014</w:t>
        </w:r>
        <w:r>
          <w:rPr>
            <w:sz w:val="20"/>
          </w:rPr>
          <w:t>, IADL and ADL from NHIS 1997-2014</w:t>
        </w:r>
      </w:ins>
      <w:del w:id="2" w:author="Vierboom, Yana Catherine" w:date="2021-11-21T13:46:00Z">
        <w:r w:rsidRPr="00942816" w:rsidDel="00A96FB4">
          <w:rPr>
            <w:i/>
            <w:sz w:val="20"/>
          </w:rPr>
          <w:delText>Source</w:delText>
        </w:r>
        <w:r w:rsidRPr="00942816" w:rsidDel="00A96FB4">
          <w:rPr>
            <w:sz w:val="20"/>
          </w:rPr>
          <w:delText>: NHIS, 1997-2014.</w:delText>
        </w:r>
      </w:del>
      <w:r w:rsidRPr="00942816">
        <w:rPr>
          <w:sz w:val="20"/>
        </w:rPr>
        <w:t xml:space="preserve"> 95% confidence intervals from </w:t>
      </w:r>
      <w:r>
        <w:rPr>
          <w:sz w:val="20"/>
        </w:rPr>
        <w:t>500</w:t>
      </w:r>
      <w:r w:rsidRPr="00942816">
        <w:rPr>
          <w:sz w:val="20"/>
        </w:rPr>
        <w:t xml:space="preserve"> bootstrapped replications.</w:t>
      </w:r>
    </w:p>
    <w:p w14:paraId="5BA56900" w14:textId="77777777" w:rsidR="00016458" w:rsidRDefault="00016458">
      <w:bookmarkStart w:id="3" w:name="_GoBack"/>
      <w:bookmarkEnd w:id="3"/>
    </w:p>
    <w:sectPr w:rsidR="00016458" w:rsidSect="007A21DC">
      <w:pgSz w:w="15840" w:h="12240" w:orient="landscape"/>
      <w:pgMar w:top="1530" w:right="1620" w:bottom="81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erboom, Yana Catherine">
    <w15:presenceInfo w15:providerId="AD" w15:userId="S-1-5-21-1195586752-1210395121-930774774-180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458"/>
    <w:rsid w:val="0001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34889"/>
  <w15:chartTrackingRefBased/>
  <w15:docId w15:val="{7140B327-177E-4EC7-AF98-7485951D6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16458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16458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6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6</Words>
  <Characters>3913</Characters>
  <Application>Microsoft Office Word</Application>
  <DocSecurity>0</DocSecurity>
  <Lines>32</Lines>
  <Paragraphs>9</Paragraphs>
  <ScaleCrop>false</ScaleCrop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7-01T04:36:00Z</dcterms:created>
  <dcterms:modified xsi:type="dcterms:W3CDTF">2022-07-01T04:36:00Z</dcterms:modified>
</cp:coreProperties>
</file>